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F1599" w14:textId="14E3FB78" w:rsidR="00933FE2" w:rsidRDefault="00933FE2">
      <w:pPr>
        <w:rPr>
          <w:rFonts w:ascii="Times New Roman" w:hAnsi="Times New Roman" w:cs="Times New Roman"/>
          <w:sz w:val="24"/>
          <w:szCs w:val="24"/>
        </w:rPr>
      </w:pPr>
    </w:p>
    <w:p w14:paraId="4F2C7635" w14:textId="47F6CBC4" w:rsidR="00905948" w:rsidRDefault="00D111A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596970CE" wp14:editId="4480E77B">
                <wp:simplePos x="0" y="0"/>
                <wp:positionH relativeFrom="margin">
                  <wp:align>right</wp:align>
                </wp:positionH>
                <wp:positionV relativeFrom="paragraph">
                  <wp:posOffset>1876425</wp:posOffset>
                </wp:positionV>
                <wp:extent cx="5934075" cy="314325"/>
                <wp:effectExtent l="0" t="0" r="9525" b="9525"/>
                <wp:wrapNone/>
                <wp:docPr id="2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3407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3C73D9" w14:textId="3B25AED0" w:rsidR="00643DD3" w:rsidRDefault="00643DD3" w:rsidP="007616C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6714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ppendix </w:t>
                            </w:r>
                            <w:r w:rsidR="003E7088" w:rsidRPr="0086714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  <w:p w14:paraId="16353209" w14:textId="77777777" w:rsidR="00643DD3" w:rsidRDefault="00643DD3" w:rsidP="007616C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6970CE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416.05pt;margin-top:147.75pt;width:467.25pt;height:24.75pt;z-index:2518149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" fillcolor="white [3201]" stroked="f" strokeweight=".5pt">
                <v:textbox>
                  <w:txbxContent>
                    <w:p w14:paraId="5C3C73D9" w14:textId="3B25AED0" w:rsidR="00643DD3" w:rsidRDefault="00643DD3" w:rsidP="007616C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67140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ppendix </w:t>
                      </w:r>
                      <w:r w:rsidR="003E7088" w:rsidRPr="00867140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2</w:t>
                      </w:r>
                    </w:p>
                    <w:p w14:paraId="16353209" w14:textId="77777777" w:rsidR="00643DD3" w:rsidRDefault="00643DD3" w:rsidP="007616CB"/>
                  </w:txbxContent>
                </v:textbox>
                <w10:wrap anchorx="margin"/>
              </v:shape>
            </w:pict>
          </mc:Fallback>
        </mc:AlternateContent>
      </w:r>
    </w:p>
    <w:p w14:paraId="11166886" w14:textId="77777777" w:rsidR="00AC73B2" w:rsidRDefault="00AC73B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1756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3353"/>
        <w:gridCol w:w="2311"/>
        <w:gridCol w:w="3066"/>
      </w:tblGrid>
      <w:tr w:rsidR="00AC73B2" w:rsidRPr="00867140" w14:paraId="7A5340DB" w14:textId="77777777" w:rsidTr="00806DF1">
        <w:tc>
          <w:tcPr>
            <w:tcW w:w="3353" w:type="dxa"/>
            <w:vAlign w:val="center"/>
          </w:tcPr>
          <w:p w14:paraId="43E25637" w14:textId="310D9579" w:rsidR="00AC73B2" w:rsidRPr="00867140" w:rsidRDefault="00AC73B2" w:rsidP="00806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</w:rPr>
              <w:t>eDNA Protocol Location</w:t>
            </w:r>
          </w:p>
        </w:tc>
        <w:tc>
          <w:tcPr>
            <w:tcW w:w="2311" w:type="dxa"/>
            <w:vAlign w:val="center"/>
          </w:tcPr>
          <w:p w14:paraId="5D126374" w14:textId="77777777" w:rsidR="00AC73B2" w:rsidRPr="00867140" w:rsidRDefault="00AC73B2" w:rsidP="00806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 xml:space="preserve">Historic Flow (CFS) </w:t>
            </w:r>
          </w:p>
        </w:tc>
        <w:tc>
          <w:tcPr>
            <w:tcW w:w="3066" w:type="dxa"/>
            <w:vAlign w:val="center"/>
          </w:tcPr>
          <w:p w14:paraId="257E536D" w14:textId="77777777" w:rsidR="00AC73B2" w:rsidRPr="00867140" w:rsidRDefault="00AC73B2" w:rsidP="00806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Substrate Types</w:t>
            </w:r>
          </w:p>
        </w:tc>
      </w:tr>
      <w:tr w:rsidR="00AC73B2" w:rsidRPr="00867140" w14:paraId="73BF79A5" w14:textId="77777777" w:rsidTr="00806DF1">
        <w:tc>
          <w:tcPr>
            <w:tcW w:w="3353" w:type="dxa"/>
            <w:vAlign w:val="center"/>
          </w:tcPr>
          <w:p w14:paraId="66EBFD9A" w14:textId="32940107" w:rsidR="00AC73B2" w:rsidRPr="00867140" w:rsidRDefault="00AC73B2" w:rsidP="00806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Stream A</w:t>
            </w:r>
          </w:p>
        </w:tc>
        <w:tc>
          <w:tcPr>
            <w:tcW w:w="2311" w:type="dxa"/>
            <w:vAlign w:val="center"/>
          </w:tcPr>
          <w:p w14:paraId="066CFA74" w14:textId="77777777" w:rsidR="00AC73B2" w:rsidRPr="00867140" w:rsidRDefault="00AC73B2" w:rsidP="00806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3066" w:type="dxa"/>
            <w:vAlign w:val="center"/>
          </w:tcPr>
          <w:p w14:paraId="1DD0F122" w14:textId="77777777" w:rsidR="00AC73B2" w:rsidRPr="00867140" w:rsidRDefault="00AC73B2" w:rsidP="00806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cobble, large cobble, large boulder, bedrock</w:t>
            </w:r>
          </w:p>
        </w:tc>
      </w:tr>
      <w:tr w:rsidR="00AC73B2" w:rsidRPr="00867140" w14:paraId="57F99B65" w14:textId="77777777" w:rsidTr="00806DF1">
        <w:tc>
          <w:tcPr>
            <w:tcW w:w="3353" w:type="dxa"/>
            <w:vAlign w:val="center"/>
          </w:tcPr>
          <w:p w14:paraId="13AA960C" w14:textId="043AF86D" w:rsidR="00AC73B2" w:rsidRPr="00867140" w:rsidRDefault="00AC73B2" w:rsidP="00806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Stream B</w:t>
            </w:r>
          </w:p>
        </w:tc>
        <w:tc>
          <w:tcPr>
            <w:tcW w:w="2311" w:type="dxa"/>
            <w:vAlign w:val="center"/>
          </w:tcPr>
          <w:p w14:paraId="124AFB71" w14:textId="77777777" w:rsidR="00AC73B2" w:rsidRPr="00867140" w:rsidRDefault="00AC73B2" w:rsidP="00806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3066" w:type="dxa"/>
            <w:vAlign w:val="center"/>
          </w:tcPr>
          <w:p w14:paraId="619CD08D" w14:textId="77777777" w:rsidR="00AC73B2" w:rsidRPr="00867140" w:rsidRDefault="00AC73B2" w:rsidP="00806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cobble, large cobble, bedrock</w:t>
            </w:r>
          </w:p>
        </w:tc>
      </w:tr>
      <w:tr w:rsidR="00AC73B2" w:rsidRPr="00867140" w14:paraId="68F9AD33" w14:textId="77777777" w:rsidTr="00806DF1">
        <w:tc>
          <w:tcPr>
            <w:tcW w:w="3353" w:type="dxa"/>
            <w:vAlign w:val="center"/>
          </w:tcPr>
          <w:p w14:paraId="1DCB5A4B" w14:textId="5C8A0DF7" w:rsidR="00AC73B2" w:rsidRPr="00867140" w:rsidRDefault="00AC73B2" w:rsidP="00806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Stream C</w:t>
            </w:r>
          </w:p>
        </w:tc>
        <w:tc>
          <w:tcPr>
            <w:tcW w:w="2311" w:type="dxa"/>
            <w:vAlign w:val="center"/>
          </w:tcPr>
          <w:p w14:paraId="1D53B89A" w14:textId="77777777" w:rsidR="00AC73B2" w:rsidRPr="00867140" w:rsidRDefault="00AC73B2" w:rsidP="00806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3066" w:type="dxa"/>
            <w:vAlign w:val="center"/>
          </w:tcPr>
          <w:p w14:paraId="2FDDBF1E" w14:textId="77777777" w:rsidR="00AC73B2" w:rsidRPr="00867140" w:rsidRDefault="00AC73B2" w:rsidP="00806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C73B2" w:rsidRPr="00867140" w14:paraId="56FC696A" w14:textId="77777777" w:rsidTr="00806DF1">
        <w:tc>
          <w:tcPr>
            <w:tcW w:w="3353" w:type="dxa"/>
            <w:vAlign w:val="center"/>
          </w:tcPr>
          <w:p w14:paraId="4D766C6C" w14:textId="554E0110" w:rsidR="00AC73B2" w:rsidRPr="00867140" w:rsidRDefault="00AC73B2" w:rsidP="00806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Stream D</w:t>
            </w:r>
          </w:p>
        </w:tc>
        <w:tc>
          <w:tcPr>
            <w:tcW w:w="2311" w:type="dxa"/>
            <w:vAlign w:val="center"/>
          </w:tcPr>
          <w:p w14:paraId="532A3E7B" w14:textId="77777777" w:rsidR="00AC73B2" w:rsidRPr="00867140" w:rsidRDefault="00AC73B2" w:rsidP="00806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  <w:tc>
          <w:tcPr>
            <w:tcW w:w="3066" w:type="dxa"/>
            <w:vAlign w:val="center"/>
          </w:tcPr>
          <w:p w14:paraId="16ABC6F5" w14:textId="77777777" w:rsidR="00AC73B2" w:rsidRPr="00867140" w:rsidRDefault="00AC73B2" w:rsidP="00806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rse gravel, small cobble, large cobble, bedrock</w:t>
            </w:r>
          </w:p>
        </w:tc>
      </w:tr>
      <w:tr w:rsidR="00AC73B2" w:rsidRPr="007C76BD" w14:paraId="5AD02982" w14:textId="77777777" w:rsidTr="00806DF1">
        <w:tc>
          <w:tcPr>
            <w:tcW w:w="3353" w:type="dxa"/>
            <w:vAlign w:val="center"/>
          </w:tcPr>
          <w:p w14:paraId="2C64DB21" w14:textId="6D176637" w:rsidR="00AC73B2" w:rsidRPr="00867140" w:rsidRDefault="00AC73B2" w:rsidP="00806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Stream E</w:t>
            </w:r>
          </w:p>
        </w:tc>
        <w:tc>
          <w:tcPr>
            <w:tcW w:w="2311" w:type="dxa"/>
            <w:vAlign w:val="center"/>
          </w:tcPr>
          <w:p w14:paraId="34374FBD" w14:textId="77777777" w:rsidR="00AC73B2" w:rsidRPr="00867140" w:rsidRDefault="00AC73B2" w:rsidP="00806D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3066" w:type="dxa"/>
            <w:vAlign w:val="center"/>
          </w:tcPr>
          <w:p w14:paraId="48FADBD4" w14:textId="77777777" w:rsidR="00AC73B2" w:rsidRPr="007C76BD" w:rsidRDefault="00AC73B2" w:rsidP="00806D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y coarse gravel, small gravel, large boulder</w:t>
            </w:r>
          </w:p>
        </w:tc>
      </w:tr>
    </w:tbl>
    <w:p w14:paraId="3476A145" w14:textId="0385A0B4" w:rsidR="00905948" w:rsidRDefault="0090594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91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3217"/>
        <w:gridCol w:w="2836"/>
        <w:gridCol w:w="3104"/>
      </w:tblGrid>
      <w:tr w:rsidR="00AC73B2" w:rsidRPr="00867140" w14:paraId="2C6FAAC8" w14:textId="77777777" w:rsidTr="00AC73B2">
        <w:tc>
          <w:tcPr>
            <w:tcW w:w="3217" w:type="dxa"/>
            <w:vAlign w:val="center"/>
          </w:tcPr>
          <w:p w14:paraId="63435DD4" w14:textId="73642874" w:rsidR="00AC73B2" w:rsidRPr="00867140" w:rsidRDefault="00AC73B2" w:rsidP="00AC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</w:rPr>
              <w:t>eDNA Protocol Location</w:t>
            </w:r>
          </w:p>
        </w:tc>
        <w:tc>
          <w:tcPr>
            <w:tcW w:w="2836" w:type="dxa"/>
            <w:vAlign w:val="center"/>
          </w:tcPr>
          <w:p w14:paraId="2A738B86" w14:textId="77777777" w:rsidR="00AC73B2" w:rsidRPr="00867140" w:rsidRDefault="00AC73B2" w:rsidP="00AC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Circumference (m)</w:t>
            </w:r>
          </w:p>
        </w:tc>
        <w:tc>
          <w:tcPr>
            <w:tcW w:w="3104" w:type="dxa"/>
            <w:vAlign w:val="center"/>
          </w:tcPr>
          <w:p w14:paraId="2DBC50AC" w14:textId="77777777" w:rsidR="00AC73B2" w:rsidRPr="00867140" w:rsidRDefault="00AC73B2" w:rsidP="00AC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Substrate Type</w:t>
            </w:r>
          </w:p>
        </w:tc>
      </w:tr>
      <w:tr w:rsidR="00AC73B2" w:rsidRPr="00867140" w14:paraId="68D6664D" w14:textId="77777777" w:rsidTr="00AC73B2">
        <w:tc>
          <w:tcPr>
            <w:tcW w:w="3217" w:type="dxa"/>
            <w:vAlign w:val="center"/>
          </w:tcPr>
          <w:p w14:paraId="52F77B65" w14:textId="58A256E3" w:rsidR="00AC73B2" w:rsidRPr="00867140" w:rsidRDefault="00AC73B2" w:rsidP="00AC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Lake F</w:t>
            </w:r>
          </w:p>
        </w:tc>
        <w:tc>
          <w:tcPr>
            <w:tcW w:w="2836" w:type="dxa"/>
            <w:vAlign w:val="center"/>
          </w:tcPr>
          <w:p w14:paraId="7B45A921" w14:textId="77777777" w:rsidR="00AC73B2" w:rsidRPr="00867140" w:rsidRDefault="00AC73B2" w:rsidP="00AC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3104" w:type="dxa"/>
            <w:vAlign w:val="center"/>
          </w:tcPr>
          <w:p w14:paraId="3A765638" w14:textId="77777777" w:rsidR="00AC73B2" w:rsidRPr="00867140" w:rsidRDefault="00AC73B2" w:rsidP="00AC73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k and organic detritus</w:t>
            </w:r>
          </w:p>
        </w:tc>
      </w:tr>
      <w:tr w:rsidR="00AC73B2" w:rsidRPr="00867140" w14:paraId="7950F252" w14:textId="77777777" w:rsidTr="00AC73B2">
        <w:tc>
          <w:tcPr>
            <w:tcW w:w="3217" w:type="dxa"/>
            <w:vAlign w:val="center"/>
          </w:tcPr>
          <w:p w14:paraId="041F8E83" w14:textId="2CB45238" w:rsidR="00AC73B2" w:rsidRPr="00867140" w:rsidRDefault="00AC73B2" w:rsidP="00AC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Lake G</w:t>
            </w:r>
          </w:p>
        </w:tc>
        <w:tc>
          <w:tcPr>
            <w:tcW w:w="2836" w:type="dxa"/>
            <w:vAlign w:val="center"/>
          </w:tcPr>
          <w:p w14:paraId="49AAF8B4" w14:textId="77777777" w:rsidR="00AC73B2" w:rsidRPr="00867140" w:rsidRDefault="00AC73B2" w:rsidP="00AC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1280</w:t>
            </w:r>
          </w:p>
        </w:tc>
        <w:tc>
          <w:tcPr>
            <w:tcW w:w="3104" w:type="dxa"/>
            <w:vAlign w:val="center"/>
          </w:tcPr>
          <w:p w14:paraId="3F13E550" w14:textId="77777777" w:rsidR="00AC73B2" w:rsidRPr="00867140" w:rsidRDefault="00AC73B2" w:rsidP="00AC73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k and organic detritus, small cobble, large boulder</w:t>
            </w:r>
          </w:p>
        </w:tc>
      </w:tr>
      <w:tr w:rsidR="00AC73B2" w:rsidRPr="00867140" w14:paraId="45A43CCC" w14:textId="77777777" w:rsidTr="00AC73B2">
        <w:tc>
          <w:tcPr>
            <w:tcW w:w="3217" w:type="dxa"/>
            <w:vAlign w:val="center"/>
          </w:tcPr>
          <w:p w14:paraId="316D1FD6" w14:textId="1650FC8D" w:rsidR="00AC73B2" w:rsidRPr="00867140" w:rsidRDefault="00AC73B2" w:rsidP="00AC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Lake H</w:t>
            </w:r>
          </w:p>
        </w:tc>
        <w:tc>
          <w:tcPr>
            <w:tcW w:w="2836" w:type="dxa"/>
            <w:vAlign w:val="center"/>
          </w:tcPr>
          <w:p w14:paraId="426B2BE2" w14:textId="77777777" w:rsidR="00AC73B2" w:rsidRPr="00867140" w:rsidRDefault="00AC73B2" w:rsidP="00AC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3104" w:type="dxa"/>
            <w:vAlign w:val="center"/>
          </w:tcPr>
          <w:p w14:paraId="247F6075" w14:textId="77777777" w:rsidR="00AC73B2" w:rsidRPr="00867140" w:rsidRDefault="00AC73B2" w:rsidP="00AC73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k and organic detritus</w:t>
            </w:r>
          </w:p>
        </w:tc>
      </w:tr>
      <w:tr w:rsidR="00AC73B2" w:rsidRPr="00867140" w14:paraId="5EA19F3C" w14:textId="77777777" w:rsidTr="00AC73B2">
        <w:tc>
          <w:tcPr>
            <w:tcW w:w="3217" w:type="dxa"/>
            <w:vAlign w:val="center"/>
          </w:tcPr>
          <w:p w14:paraId="48BD4536" w14:textId="0F88D480" w:rsidR="00AC73B2" w:rsidRPr="00867140" w:rsidRDefault="00AC73B2" w:rsidP="00AC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Lake I</w:t>
            </w:r>
          </w:p>
        </w:tc>
        <w:tc>
          <w:tcPr>
            <w:tcW w:w="2836" w:type="dxa"/>
            <w:vAlign w:val="center"/>
          </w:tcPr>
          <w:p w14:paraId="20150010" w14:textId="77777777" w:rsidR="00AC73B2" w:rsidRPr="00867140" w:rsidRDefault="00AC73B2" w:rsidP="00AC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3104" w:type="dxa"/>
            <w:vAlign w:val="center"/>
          </w:tcPr>
          <w:p w14:paraId="60B01850" w14:textId="77777777" w:rsidR="00AC73B2" w:rsidRPr="00867140" w:rsidRDefault="00AC73B2" w:rsidP="00AC73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k and organic detritus, fine gravel, coarse gravel, large boulder</w:t>
            </w:r>
          </w:p>
        </w:tc>
      </w:tr>
      <w:tr w:rsidR="00AC73B2" w:rsidRPr="007C76BD" w14:paraId="001330AE" w14:textId="77777777" w:rsidTr="00AC73B2">
        <w:tc>
          <w:tcPr>
            <w:tcW w:w="3217" w:type="dxa"/>
            <w:vAlign w:val="center"/>
          </w:tcPr>
          <w:p w14:paraId="7966A965" w14:textId="303CA1BF" w:rsidR="00AC73B2" w:rsidRPr="00867140" w:rsidRDefault="00AC73B2" w:rsidP="00AC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Lake J</w:t>
            </w:r>
          </w:p>
        </w:tc>
        <w:tc>
          <w:tcPr>
            <w:tcW w:w="2836" w:type="dxa"/>
            <w:vAlign w:val="center"/>
          </w:tcPr>
          <w:p w14:paraId="727D7768" w14:textId="77777777" w:rsidR="00AC73B2" w:rsidRPr="00867140" w:rsidRDefault="00AC73B2" w:rsidP="00AC73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3104" w:type="dxa"/>
            <w:vAlign w:val="center"/>
          </w:tcPr>
          <w:p w14:paraId="525ACA64" w14:textId="77777777" w:rsidR="00AC73B2" w:rsidRPr="007C76BD" w:rsidRDefault="00AC73B2" w:rsidP="00AC73B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k and organic detritus, large boulder</w:t>
            </w:r>
          </w:p>
        </w:tc>
      </w:tr>
    </w:tbl>
    <w:p w14:paraId="4615B15A" w14:textId="3E0D51CB" w:rsidR="00905948" w:rsidRDefault="00905948">
      <w:pPr>
        <w:rPr>
          <w:rFonts w:ascii="Times New Roman" w:hAnsi="Times New Roman" w:cs="Times New Roman"/>
          <w:sz w:val="24"/>
          <w:szCs w:val="24"/>
        </w:rPr>
      </w:pPr>
    </w:p>
    <w:p w14:paraId="193A090B" w14:textId="02FB6089" w:rsidR="00FA00AA" w:rsidRDefault="00AC73B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160D6147" wp14:editId="2F8E0D94">
                <wp:simplePos x="0" y="0"/>
                <wp:positionH relativeFrom="margin">
                  <wp:align>right</wp:align>
                </wp:positionH>
                <wp:positionV relativeFrom="paragraph">
                  <wp:posOffset>6985</wp:posOffset>
                </wp:positionV>
                <wp:extent cx="5934075" cy="333375"/>
                <wp:effectExtent l="0" t="0" r="9525" b="9525"/>
                <wp:wrapNone/>
                <wp:docPr id="3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34075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155CE2" w14:textId="2FB03183" w:rsidR="00643DD3" w:rsidRDefault="00643DD3" w:rsidP="007616CB">
                            <w:bookmarkStart w:id="0" w:name="_GoBack"/>
                            <w:bookmarkEnd w:id="0"/>
                            <w:r w:rsidRPr="0086714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ppendix </w:t>
                            </w:r>
                            <w:r w:rsidR="003E7088" w:rsidRPr="0086714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D6147" id="_x0000_s1027" type="#_x0000_t202" style="position:absolute;margin-left:416.05pt;margin-top:.55pt;width:467.25pt;height:26.25pt;z-index:2518169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" fillcolor="white [3201]" stroked="f" strokeweight=".5pt">
                <v:textbox>
                  <w:txbxContent>
                    <w:p w14:paraId="0D155CE2" w14:textId="2FB03183" w:rsidR="00643DD3" w:rsidRDefault="00643DD3" w:rsidP="007616CB">
                      <w:bookmarkStart w:id="1" w:name="_GoBack"/>
                      <w:bookmarkEnd w:id="1"/>
                      <w:r w:rsidRPr="00867140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ppendix </w:t>
                      </w:r>
                      <w:r w:rsidR="003E7088" w:rsidRPr="00867140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279BAB8" w14:textId="6280D1BE" w:rsidR="00FA00AA" w:rsidRDefault="00FA00AA">
      <w:pPr>
        <w:rPr>
          <w:rFonts w:ascii="Times New Roman" w:hAnsi="Times New Roman" w:cs="Times New Roman"/>
          <w:sz w:val="24"/>
          <w:szCs w:val="24"/>
        </w:rPr>
      </w:pPr>
    </w:p>
    <w:p w14:paraId="72FD08DF" w14:textId="42C2C1B1" w:rsidR="00FA00AA" w:rsidRDefault="00FA00AA">
      <w:pPr>
        <w:rPr>
          <w:rFonts w:ascii="Times New Roman" w:hAnsi="Times New Roman" w:cs="Times New Roman"/>
          <w:sz w:val="24"/>
          <w:szCs w:val="24"/>
        </w:rPr>
      </w:pPr>
    </w:p>
    <w:p w14:paraId="704A3FA8" w14:textId="77777777" w:rsidR="00FA00AA" w:rsidRDefault="00FA00AA">
      <w:pPr>
        <w:rPr>
          <w:rFonts w:ascii="Times New Roman" w:hAnsi="Times New Roman" w:cs="Times New Roman"/>
          <w:sz w:val="24"/>
          <w:szCs w:val="24"/>
        </w:rPr>
      </w:pPr>
    </w:p>
    <w:p w14:paraId="6B78F88E" w14:textId="77777777" w:rsidR="00D30DAB" w:rsidRDefault="00D30DAB">
      <w:pPr>
        <w:rPr>
          <w:rFonts w:ascii="Times New Roman" w:hAnsi="Times New Roman" w:cs="Times New Roman"/>
          <w:sz w:val="24"/>
          <w:szCs w:val="24"/>
        </w:rPr>
      </w:pPr>
    </w:p>
    <w:p w14:paraId="1AE4486A" w14:textId="77777777" w:rsidR="007616CB" w:rsidRDefault="007616CB">
      <w:pPr>
        <w:rPr>
          <w:rFonts w:ascii="Times New Roman" w:hAnsi="Times New Roman" w:cs="Times New Roman"/>
          <w:sz w:val="24"/>
          <w:szCs w:val="24"/>
        </w:rPr>
      </w:pPr>
    </w:p>
    <w:p w14:paraId="42BAC27B" w14:textId="77777777" w:rsidR="007616CB" w:rsidRDefault="007616CB">
      <w:pPr>
        <w:rPr>
          <w:rFonts w:ascii="Times New Roman" w:hAnsi="Times New Roman" w:cs="Times New Roman"/>
          <w:sz w:val="24"/>
          <w:szCs w:val="24"/>
        </w:rPr>
      </w:pPr>
    </w:p>
    <w:p w14:paraId="11C3B676" w14:textId="77777777" w:rsidR="007616CB" w:rsidRDefault="007616CB">
      <w:pPr>
        <w:rPr>
          <w:rFonts w:ascii="Times New Roman" w:hAnsi="Times New Roman" w:cs="Times New Roman"/>
          <w:sz w:val="24"/>
          <w:szCs w:val="24"/>
        </w:rPr>
      </w:pPr>
    </w:p>
    <w:p w14:paraId="1C3B952D" w14:textId="77777777" w:rsidR="007616CB" w:rsidRDefault="007616CB">
      <w:pPr>
        <w:rPr>
          <w:rFonts w:ascii="Times New Roman" w:hAnsi="Times New Roman" w:cs="Times New Roman"/>
          <w:sz w:val="24"/>
          <w:szCs w:val="24"/>
        </w:rPr>
      </w:pPr>
    </w:p>
    <w:p w14:paraId="47355F1F" w14:textId="77777777" w:rsidR="007616CB" w:rsidRDefault="007616CB">
      <w:pPr>
        <w:rPr>
          <w:rFonts w:ascii="Times New Roman" w:hAnsi="Times New Roman" w:cs="Times New Roman"/>
          <w:sz w:val="24"/>
          <w:szCs w:val="24"/>
        </w:rPr>
      </w:pPr>
    </w:p>
    <w:p w14:paraId="1F3A4791" w14:textId="77777777" w:rsidR="007616CB" w:rsidRDefault="007616C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pPr w:leftFromText="180" w:rightFromText="180" w:vertAnchor="text" w:horzAnchor="margin" w:tblpXSpec="center" w:tblpY="33"/>
        <w:tblW w:w="8925" w:type="dxa"/>
        <w:tblLayout w:type="fixed"/>
        <w:tblLook w:val="0600" w:firstRow="0" w:lastRow="0" w:firstColumn="0" w:lastColumn="0" w:noHBand="1" w:noVBand="1"/>
      </w:tblPr>
      <w:tblGrid>
        <w:gridCol w:w="1170"/>
        <w:gridCol w:w="1170"/>
        <w:gridCol w:w="990"/>
        <w:gridCol w:w="1159"/>
        <w:gridCol w:w="1109"/>
        <w:gridCol w:w="1109"/>
        <w:gridCol w:w="1109"/>
        <w:gridCol w:w="1109"/>
      </w:tblGrid>
      <w:tr w:rsidR="007616CB" w:rsidRPr="00A50D00" w14:paraId="6FCAF8FA" w14:textId="77777777" w:rsidTr="00AC73B2">
        <w:trPr>
          <w:trHeight w:val="730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9D84BD0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lastRenderedPageBreak/>
              <w:t>eDNA Protocol Locatio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9E11EA4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Number of Sample Point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C613645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Total Number of Sites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86BD3D9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Species Present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BAB237F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Sampling Occasion 1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F7D75AF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Sampling Occasion 2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B189D67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Sampling Occasion 3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5B68AA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Sampling Occasion 4</w:t>
            </w:r>
          </w:p>
        </w:tc>
      </w:tr>
      <w:tr w:rsidR="007616CB" w:rsidRPr="00A50D00" w14:paraId="079C0CA3" w14:textId="77777777" w:rsidTr="00AC73B2">
        <w:trPr>
          <w:trHeight w:val="375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  <w:hideMark/>
          </w:tcPr>
          <w:p w14:paraId="58BE8A00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Stream A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hideMark/>
          </w:tcPr>
          <w:p w14:paraId="20C11385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hideMark/>
          </w:tcPr>
          <w:p w14:paraId="2A168FE9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9" w:type="dxa"/>
            <w:tcBorders>
              <w:top w:val="single" w:sz="12" w:space="0" w:color="auto"/>
            </w:tcBorders>
            <w:hideMark/>
          </w:tcPr>
          <w:p w14:paraId="3E9BB922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  <w:i/>
              </w:rPr>
            </w:pPr>
            <w:r w:rsidRPr="00A50D00">
              <w:rPr>
                <w:rFonts w:ascii="Times New Roman" w:hAnsi="Times New Roman" w:cs="Times New Roman"/>
                <w:i/>
              </w:rPr>
              <w:t xml:space="preserve">R. </w:t>
            </w:r>
            <w:proofErr w:type="spellStart"/>
            <w:r w:rsidRPr="00A50D00">
              <w:rPr>
                <w:rFonts w:ascii="Times New Roman" w:hAnsi="Times New Roman" w:cs="Times New Roman"/>
                <w:i/>
              </w:rPr>
              <w:t>boylii</w:t>
            </w:r>
            <w:proofErr w:type="spellEnd"/>
          </w:p>
        </w:tc>
        <w:tc>
          <w:tcPr>
            <w:tcW w:w="1109" w:type="dxa"/>
            <w:tcBorders>
              <w:top w:val="single" w:sz="12" w:space="0" w:color="auto"/>
            </w:tcBorders>
            <w:hideMark/>
          </w:tcPr>
          <w:p w14:paraId="771A1EDF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5/18/2016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hideMark/>
          </w:tcPr>
          <w:p w14:paraId="401F42D4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6/19/2016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hideMark/>
          </w:tcPr>
          <w:p w14:paraId="0A539590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/19/2016</w:t>
            </w:r>
          </w:p>
        </w:tc>
        <w:tc>
          <w:tcPr>
            <w:tcW w:w="1109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439D60EC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8/18/2016</w:t>
            </w:r>
          </w:p>
        </w:tc>
      </w:tr>
      <w:tr w:rsidR="007616CB" w:rsidRPr="00A50D00" w14:paraId="0C9141CA" w14:textId="77777777" w:rsidTr="00AC73B2">
        <w:trPr>
          <w:trHeight w:val="377"/>
        </w:trPr>
        <w:tc>
          <w:tcPr>
            <w:tcW w:w="1170" w:type="dxa"/>
            <w:tcBorders>
              <w:left w:val="single" w:sz="12" w:space="0" w:color="auto"/>
            </w:tcBorders>
            <w:hideMark/>
          </w:tcPr>
          <w:p w14:paraId="089D86F6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Stream B</w:t>
            </w:r>
          </w:p>
        </w:tc>
        <w:tc>
          <w:tcPr>
            <w:tcW w:w="1170" w:type="dxa"/>
            <w:hideMark/>
          </w:tcPr>
          <w:p w14:paraId="1E4F3242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  <w:hideMark/>
          </w:tcPr>
          <w:p w14:paraId="5F47CBDE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9" w:type="dxa"/>
            <w:hideMark/>
          </w:tcPr>
          <w:p w14:paraId="6064DED6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  <w:i/>
              </w:rPr>
            </w:pPr>
            <w:r w:rsidRPr="00A50D00">
              <w:rPr>
                <w:rFonts w:ascii="Times New Roman" w:hAnsi="Times New Roman" w:cs="Times New Roman"/>
                <w:i/>
              </w:rPr>
              <w:t xml:space="preserve">R. </w:t>
            </w:r>
            <w:proofErr w:type="spellStart"/>
            <w:r w:rsidRPr="00A50D00">
              <w:rPr>
                <w:rFonts w:ascii="Times New Roman" w:hAnsi="Times New Roman" w:cs="Times New Roman"/>
                <w:i/>
              </w:rPr>
              <w:t>boylii</w:t>
            </w:r>
            <w:proofErr w:type="spellEnd"/>
          </w:p>
        </w:tc>
        <w:tc>
          <w:tcPr>
            <w:tcW w:w="1109" w:type="dxa"/>
            <w:hideMark/>
          </w:tcPr>
          <w:p w14:paraId="18C593C2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5/24/2016</w:t>
            </w:r>
          </w:p>
        </w:tc>
        <w:tc>
          <w:tcPr>
            <w:tcW w:w="1109" w:type="dxa"/>
            <w:hideMark/>
          </w:tcPr>
          <w:p w14:paraId="6EC22F0C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6/22/2016</w:t>
            </w:r>
          </w:p>
        </w:tc>
        <w:tc>
          <w:tcPr>
            <w:tcW w:w="1109" w:type="dxa"/>
            <w:hideMark/>
          </w:tcPr>
          <w:p w14:paraId="2A93DAB1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/22/2016</w:t>
            </w:r>
          </w:p>
        </w:tc>
        <w:tc>
          <w:tcPr>
            <w:tcW w:w="1109" w:type="dxa"/>
            <w:tcBorders>
              <w:right w:val="single" w:sz="12" w:space="0" w:color="auto"/>
            </w:tcBorders>
            <w:hideMark/>
          </w:tcPr>
          <w:p w14:paraId="0539918B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8/19/2016</w:t>
            </w:r>
          </w:p>
        </w:tc>
      </w:tr>
      <w:tr w:rsidR="007616CB" w:rsidRPr="00A50D00" w14:paraId="3723E276" w14:textId="77777777" w:rsidTr="00AC73B2">
        <w:trPr>
          <w:trHeight w:val="395"/>
        </w:trPr>
        <w:tc>
          <w:tcPr>
            <w:tcW w:w="1170" w:type="dxa"/>
            <w:tcBorders>
              <w:left w:val="single" w:sz="12" w:space="0" w:color="auto"/>
            </w:tcBorders>
            <w:hideMark/>
          </w:tcPr>
          <w:p w14:paraId="3B959004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Stream C</w:t>
            </w:r>
          </w:p>
        </w:tc>
        <w:tc>
          <w:tcPr>
            <w:tcW w:w="1170" w:type="dxa"/>
            <w:hideMark/>
          </w:tcPr>
          <w:p w14:paraId="73C2B4AE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  <w:hideMark/>
          </w:tcPr>
          <w:p w14:paraId="0F9A5F24" w14:textId="28875ED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9" w:type="dxa"/>
            <w:hideMark/>
          </w:tcPr>
          <w:p w14:paraId="30409928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  <w:i/>
              </w:rPr>
            </w:pPr>
            <w:r w:rsidRPr="00A50D00">
              <w:rPr>
                <w:rFonts w:ascii="Times New Roman" w:hAnsi="Times New Roman" w:cs="Times New Roman"/>
                <w:i/>
              </w:rPr>
              <w:t>R. sierrae</w:t>
            </w:r>
          </w:p>
        </w:tc>
        <w:tc>
          <w:tcPr>
            <w:tcW w:w="1109" w:type="dxa"/>
            <w:hideMark/>
          </w:tcPr>
          <w:p w14:paraId="39406C66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5/16/2016</w:t>
            </w:r>
          </w:p>
        </w:tc>
        <w:tc>
          <w:tcPr>
            <w:tcW w:w="1109" w:type="dxa"/>
            <w:hideMark/>
          </w:tcPr>
          <w:p w14:paraId="778B48DD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6/14/2016</w:t>
            </w:r>
          </w:p>
        </w:tc>
        <w:tc>
          <w:tcPr>
            <w:tcW w:w="1109" w:type="dxa"/>
            <w:hideMark/>
          </w:tcPr>
          <w:p w14:paraId="35772EE3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/20/2016</w:t>
            </w:r>
          </w:p>
        </w:tc>
        <w:tc>
          <w:tcPr>
            <w:tcW w:w="1109" w:type="dxa"/>
            <w:tcBorders>
              <w:right w:val="single" w:sz="12" w:space="0" w:color="auto"/>
            </w:tcBorders>
            <w:hideMark/>
          </w:tcPr>
          <w:p w14:paraId="384E83D2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8/16/2016</w:t>
            </w:r>
          </w:p>
        </w:tc>
      </w:tr>
      <w:tr w:rsidR="007616CB" w:rsidRPr="00A50D00" w14:paraId="2BD3AB7B" w14:textId="77777777" w:rsidTr="00AC73B2">
        <w:trPr>
          <w:trHeight w:val="413"/>
        </w:trPr>
        <w:tc>
          <w:tcPr>
            <w:tcW w:w="1170" w:type="dxa"/>
            <w:tcBorders>
              <w:left w:val="single" w:sz="12" w:space="0" w:color="auto"/>
            </w:tcBorders>
            <w:hideMark/>
          </w:tcPr>
          <w:p w14:paraId="76B3942B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Stream D</w:t>
            </w:r>
          </w:p>
        </w:tc>
        <w:tc>
          <w:tcPr>
            <w:tcW w:w="1170" w:type="dxa"/>
            <w:hideMark/>
          </w:tcPr>
          <w:p w14:paraId="62482483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  <w:hideMark/>
          </w:tcPr>
          <w:p w14:paraId="04ADAF34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9" w:type="dxa"/>
            <w:hideMark/>
          </w:tcPr>
          <w:p w14:paraId="162709CD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  <w:i/>
              </w:rPr>
            </w:pPr>
            <w:r w:rsidRPr="00A50D00">
              <w:rPr>
                <w:rFonts w:ascii="Times New Roman" w:hAnsi="Times New Roman" w:cs="Times New Roman"/>
                <w:i/>
              </w:rPr>
              <w:t xml:space="preserve">R. </w:t>
            </w:r>
            <w:proofErr w:type="spellStart"/>
            <w:r w:rsidRPr="00A50D00">
              <w:rPr>
                <w:rFonts w:ascii="Times New Roman" w:hAnsi="Times New Roman" w:cs="Times New Roman"/>
                <w:i/>
              </w:rPr>
              <w:t>boylii</w:t>
            </w:r>
            <w:proofErr w:type="spellEnd"/>
          </w:p>
        </w:tc>
        <w:tc>
          <w:tcPr>
            <w:tcW w:w="1109" w:type="dxa"/>
            <w:hideMark/>
          </w:tcPr>
          <w:p w14:paraId="72AFC1E1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5/25/2016</w:t>
            </w:r>
          </w:p>
        </w:tc>
        <w:tc>
          <w:tcPr>
            <w:tcW w:w="1109" w:type="dxa"/>
            <w:hideMark/>
          </w:tcPr>
          <w:p w14:paraId="5BADCEB8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6/20/2016</w:t>
            </w:r>
          </w:p>
        </w:tc>
        <w:tc>
          <w:tcPr>
            <w:tcW w:w="1109" w:type="dxa"/>
            <w:hideMark/>
          </w:tcPr>
          <w:p w14:paraId="35E05DF5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/22/2016</w:t>
            </w:r>
          </w:p>
        </w:tc>
        <w:tc>
          <w:tcPr>
            <w:tcW w:w="1109" w:type="dxa"/>
            <w:tcBorders>
              <w:right w:val="single" w:sz="12" w:space="0" w:color="auto"/>
            </w:tcBorders>
            <w:hideMark/>
          </w:tcPr>
          <w:p w14:paraId="7B81562B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8/21/2016</w:t>
            </w:r>
          </w:p>
        </w:tc>
      </w:tr>
      <w:tr w:rsidR="007616CB" w:rsidRPr="00A50D00" w14:paraId="42E3133D" w14:textId="77777777" w:rsidTr="00AC73B2">
        <w:trPr>
          <w:trHeight w:val="413"/>
        </w:trPr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72664AE6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Stream 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hideMark/>
          </w:tcPr>
          <w:p w14:paraId="595442C1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hideMark/>
          </w:tcPr>
          <w:p w14:paraId="1091C0DB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hideMark/>
          </w:tcPr>
          <w:p w14:paraId="42A043C3" w14:textId="77777777" w:rsidR="007616CB" w:rsidRPr="00A50D00" w:rsidRDefault="007616CB" w:rsidP="00643D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50D00">
              <w:rPr>
                <w:rFonts w:ascii="Times New Roman" w:hAnsi="Times New Roman" w:cs="Times New Roman"/>
                <w:i/>
              </w:rPr>
              <w:t xml:space="preserve">R. </w:t>
            </w:r>
            <w:proofErr w:type="spellStart"/>
            <w:r w:rsidRPr="00A50D00">
              <w:rPr>
                <w:rFonts w:ascii="Times New Roman" w:hAnsi="Times New Roman" w:cs="Times New Roman"/>
                <w:i/>
              </w:rPr>
              <w:t>boylii</w:t>
            </w:r>
            <w:proofErr w:type="spellEnd"/>
            <w:r w:rsidRPr="00A50D00">
              <w:rPr>
                <w:rFonts w:ascii="Times New Roman" w:hAnsi="Times New Roman" w:cs="Times New Roman"/>
                <w:i/>
              </w:rPr>
              <w:t xml:space="preserve">,  </w:t>
            </w:r>
          </w:p>
          <w:p w14:paraId="19545E25" w14:textId="77777777" w:rsidR="007616CB" w:rsidRPr="00A50D00" w:rsidRDefault="007616CB" w:rsidP="00643DD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50D00">
              <w:rPr>
                <w:rFonts w:ascii="Times New Roman" w:hAnsi="Times New Roman" w:cs="Times New Roman"/>
                <w:i/>
              </w:rPr>
              <w:t>R. sierrae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hideMark/>
          </w:tcPr>
          <w:p w14:paraId="54AC5DCC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5/20/2016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hideMark/>
          </w:tcPr>
          <w:p w14:paraId="73974953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6/16/2016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hideMark/>
          </w:tcPr>
          <w:p w14:paraId="0DE4FCC7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/19/2016</w:t>
            </w:r>
          </w:p>
        </w:tc>
        <w:tc>
          <w:tcPr>
            <w:tcW w:w="1109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24C20914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8/16/2016</w:t>
            </w:r>
          </w:p>
        </w:tc>
      </w:tr>
      <w:tr w:rsidR="007616CB" w:rsidRPr="00A50D00" w14:paraId="43CE3EED" w14:textId="77777777" w:rsidTr="00AC73B2">
        <w:trPr>
          <w:trHeight w:val="402"/>
        </w:trPr>
        <w:tc>
          <w:tcPr>
            <w:tcW w:w="1170" w:type="dxa"/>
            <w:tcBorders>
              <w:top w:val="single" w:sz="12" w:space="0" w:color="auto"/>
              <w:left w:val="single" w:sz="12" w:space="0" w:color="auto"/>
            </w:tcBorders>
            <w:hideMark/>
          </w:tcPr>
          <w:p w14:paraId="1C65F63C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Lake F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hideMark/>
          </w:tcPr>
          <w:p w14:paraId="0EA424EE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hideMark/>
          </w:tcPr>
          <w:p w14:paraId="4A297CBA" w14:textId="24A479CB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9" w:type="dxa"/>
            <w:tcBorders>
              <w:top w:val="single" w:sz="12" w:space="0" w:color="auto"/>
            </w:tcBorders>
            <w:hideMark/>
          </w:tcPr>
          <w:p w14:paraId="34A2C33D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  <w:i/>
              </w:rPr>
            </w:pPr>
            <w:r w:rsidRPr="00A50D00">
              <w:rPr>
                <w:rFonts w:ascii="Times New Roman" w:hAnsi="Times New Roman" w:cs="Times New Roman"/>
                <w:i/>
              </w:rPr>
              <w:t>R. sierrae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hideMark/>
          </w:tcPr>
          <w:p w14:paraId="6328C291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5/19/2016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hideMark/>
          </w:tcPr>
          <w:p w14:paraId="2DBD127D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6/17/2016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hideMark/>
          </w:tcPr>
          <w:p w14:paraId="497B08C5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/24/2016</w:t>
            </w:r>
          </w:p>
        </w:tc>
        <w:tc>
          <w:tcPr>
            <w:tcW w:w="1109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100C52B9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8/18/2016</w:t>
            </w:r>
          </w:p>
        </w:tc>
      </w:tr>
      <w:tr w:rsidR="007616CB" w:rsidRPr="00A50D00" w14:paraId="0DEE097A" w14:textId="77777777" w:rsidTr="00AC73B2">
        <w:trPr>
          <w:trHeight w:val="422"/>
        </w:trPr>
        <w:tc>
          <w:tcPr>
            <w:tcW w:w="1170" w:type="dxa"/>
            <w:tcBorders>
              <w:left w:val="single" w:sz="12" w:space="0" w:color="auto"/>
            </w:tcBorders>
            <w:hideMark/>
          </w:tcPr>
          <w:p w14:paraId="5A50DB05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Lake G</w:t>
            </w:r>
          </w:p>
        </w:tc>
        <w:tc>
          <w:tcPr>
            <w:tcW w:w="1170" w:type="dxa"/>
            <w:hideMark/>
          </w:tcPr>
          <w:p w14:paraId="6AEF2F3F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  <w:hideMark/>
          </w:tcPr>
          <w:p w14:paraId="74F47B52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9" w:type="dxa"/>
            <w:hideMark/>
          </w:tcPr>
          <w:p w14:paraId="622BE74E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  <w:i/>
              </w:rPr>
            </w:pPr>
            <w:r w:rsidRPr="00A50D00">
              <w:rPr>
                <w:rFonts w:ascii="Times New Roman" w:hAnsi="Times New Roman" w:cs="Times New Roman"/>
                <w:i/>
              </w:rPr>
              <w:t>R. sierrae</w:t>
            </w:r>
          </w:p>
        </w:tc>
        <w:tc>
          <w:tcPr>
            <w:tcW w:w="1109" w:type="dxa"/>
            <w:hideMark/>
          </w:tcPr>
          <w:p w14:paraId="4955988A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5/31/2016</w:t>
            </w:r>
          </w:p>
        </w:tc>
        <w:tc>
          <w:tcPr>
            <w:tcW w:w="1109" w:type="dxa"/>
            <w:hideMark/>
          </w:tcPr>
          <w:p w14:paraId="73C9D3FA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6/21/2016</w:t>
            </w:r>
          </w:p>
        </w:tc>
        <w:tc>
          <w:tcPr>
            <w:tcW w:w="1109" w:type="dxa"/>
            <w:hideMark/>
          </w:tcPr>
          <w:p w14:paraId="20D6029A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/23/2016</w:t>
            </w:r>
          </w:p>
        </w:tc>
        <w:tc>
          <w:tcPr>
            <w:tcW w:w="1109" w:type="dxa"/>
            <w:tcBorders>
              <w:right w:val="single" w:sz="12" w:space="0" w:color="auto"/>
            </w:tcBorders>
            <w:hideMark/>
          </w:tcPr>
          <w:p w14:paraId="4D2E8D42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8/20/2016</w:t>
            </w:r>
          </w:p>
        </w:tc>
      </w:tr>
      <w:tr w:rsidR="007616CB" w:rsidRPr="00A50D00" w14:paraId="2C916DB1" w14:textId="77777777" w:rsidTr="00AC73B2">
        <w:trPr>
          <w:trHeight w:val="332"/>
        </w:trPr>
        <w:tc>
          <w:tcPr>
            <w:tcW w:w="1170" w:type="dxa"/>
            <w:tcBorders>
              <w:left w:val="single" w:sz="12" w:space="0" w:color="auto"/>
            </w:tcBorders>
            <w:hideMark/>
          </w:tcPr>
          <w:p w14:paraId="7FEE4164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Lake H</w:t>
            </w:r>
          </w:p>
        </w:tc>
        <w:tc>
          <w:tcPr>
            <w:tcW w:w="1170" w:type="dxa"/>
            <w:hideMark/>
          </w:tcPr>
          <w:p w14:paraId="724FA2BE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  <w:hideMark/>
          </w:tcPr>
          <w:p w14:paraId="74235851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9" w:type="dxa"/>
            <w:hideMark/>
          </w:tcPr>
          <w:p w14:paraId="0B002107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  <w:i/>
              </w:rPr>
            </w:pPr>
            <w:r w:rsidRPr="00A50D00">
              <w:rPr>
                <w:rFonts w:ascii="Times New Roman" w:hAnsi="Times New Roman" w:cs="Times New Roman"/>
                <w:i/>
              </w:rPr>
              <w:t>R. sierrae</w:t>
            </w:r>
          </w:p>
        </w:tc>
        <w:tc>
          <w:tcPr>
            <w:tcW w:w="1109" w:type="dxa"/>
            <w:hideMark/>
          </w:tcPr>
          <w:p w14:paraId="1EFFB7ED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5/23/2016</w:t>
            </w:r>
          </w:p>
        </w:tc>
        <w:tc>
          <w:tcPr>
            <w:tcW w:w="1109" w:type="dxa"/>
            <w:hideMark/>
          </w:tcPr>
          <w:p w14:paraId="533FC348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6/15/2016</w:t>
            </w:r>
          </w:p>
        </w:tc>
        <w:tc>
          <w:tcPr>
            <w:tcW w:w="1109" w:type="dxa"/>
            <w:hideMark/>
          </w:tcPr>
          <w:p w14:paraId="5033863C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/24/2016</w:t>
            </w:r>
          </w:p>
        </w:tc>
        <w:tc>
          <w:tcPr>
            <w:tcW w:w="1109" w:type="dxa"/>
            <w:tcBorders>
              <w:right w:val="single" w:sz="12" w:space="0" w:color="auto"/>
            </w:tcBorders>
            <w:hideMark/>
          </w:tcPr>
          <w:p w14:paraId="63B186E8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8/17/2016</w:t>
            </w:r>
          </w:p>
        </w:tc>
      </w:tr>
      <w:tr w:rsidR="007616CB" w:rsidRPr="00A50D00" w14:paraId="3A7DBCCC" w14:textId="77777777" w:rsidTr="00AC73B2">
        <w:trPr>
          <w:trHeight w:val="440"/>
        </w:trPr>
        <w:tc>
          <w:tcPr>
            <w:tcW w:w="1170" w:type="dxa"/>
            <w:tcBorders>
              <w:left w:val="single" w:sz="12" w:space="0" w:color="auto"/>
            </w:tcBorders>
            <w:hideMark/>
          </w:tcPr>
          <w:p w14:paraId="6229D8FE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Lake I</w:t>
            </w:r>
          </w:p>
        </w:tc>
        <w:tc>
          <w:tcPr>
            <w:tcW w:w="1170" w:type="dxa"/>
            <w:hideMark/>
          </w:tcPr>
          <w:p w14:paraId="7A76833A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  <w:hideMark/>
          </w:tcPr>
          <w:p w14:paraId="2F954B0C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9" w:type="dxa"/>
            <w:hideMark/>
          </w:tcPr>
          <w:p w14:paraId="0D6CD252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  <w:i/>
              </w:rPr>
            </w:pPr>
            <w:r w:rsidRPr="00A50D00">
              <w:rPr>
                <w:rFonts w:ascii="Times New Roman" w:hAnsi="Times New Roman" w:cs="Times New Roman"/>
                <w:i/>
              </w:rPr>
              <w:t>R. sierrae</w:t>
            </w:r>
          </w:p>
        </w:tc>
        <w:tc>
          <w:tcPr>
            <w:tcW w:w="1109" w:type="dxa"/>
            <w:hideMark/>
          </w:tcPr>
          <w:p w14:paraId="22CD47CB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5/21/2016</w:t>
            </w:r>
          </w:p>
        </w:tc>
        <w:tc>
          <w:tcPr>
            <w:tcW w:w="1109" w:type="dxa"/>
            <w:hideMark/>
          </w:tcPr>
          <w:p w14:paraId="3847EC78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6/18/2016</w:t>
            </w:r>
          </w:p>
        </w:tc>
        <w:tc>
          <w:tcPr>
            <w:tcW w:w="1109" w:type="dxa"/>
            <w:hideMark/>
          </w:tcPr>
          <w:p w14:paraId="3A479A80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/20/2016</w:t>
            </w:r>
          </w:p>
        </w:tc>
        <w:tc>
          <w:tcPr>
            <w:tcW w:w="1109" w:type="dxa"/>
            <w:tcBorders>
              <w:right w:val="single" w:sz="12" w:space="0" w:color="auto"/>
            </w:tcBorders>
            <w:hideMark/>
          </w:tcPr>
          <w:p w14:paraId="67FEF158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8/16/2016</w:t>
            </w:r>
          </w:p>
        </w:tc>
      </w:tr>
      <w:tr w:rsidR="007616CB" w:rsidRPr="00A50D00" w14:paraId="48D517B0" w14:textId="77777777" w:rsidTr="00AC73B2">
        <w:trPr>
          <w:trHeight w:val="350"/>
        </w:trPr>
        <w:tc>
          <w:tcPr>
            <w:tcW w:w="1170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04C0B34F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Lake J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hideMark/>
          </w:tcPr>
          <w:p w14:paraId="6FAB7EF7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hideMark/>
          </w:tcPr>
          <w:p w14:paraId="2132BC73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hideMark/>
          </w:tcPr>
          <w:p w14:paraId="32743EDA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  <w:i/>
              </w:rPr>
            </w:pPr>
            <w:r w:rsidRPr="00A50D00">
              <w:rPr>
                <w:rFonts w:ascii="Times New Roman" w:hAnsi="Times New Roman" w:cs="Times New Roman"/>
                <w:i/>
              </w:rPr>
              <w:t>R. sierrae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hideMark/>
          </w:tcPr>
          <w:p w14:paraId="309BF814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5/17/2016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hideMark/>
          </w:tcPr>
          <w:p w14:paraId="6A88EAA9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6/13/2016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hideMark/>
          </w:tcPr>
          <w:p w14:paraId="219F359B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7/21/2016</w:t>
            </w:r>
          </w:p>
        </w:tc>
        <w:tc>
          <w:tcPr>
            <w:tcW w:w="1109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73D83779" w14:textId="77777777" w:rsidR="007616CB" w:rsidRPr="00A50D00" w:rsidRDefault="007616CB" w:rsidP="00643DD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A50D00">
              <w:rPr>
                <w:rFonts w:ascii="Times New Roman" w:hAnsi="Times New Roman" w:cs="Times New Roman"/>
              </w:rPr>
              <w:t>8/15/2016</w:t>
            </w:r>
          </w:p>
        </w:tc>
      </w:tr>
    </w:tbl>
    <w:p w14:paraId="31FAA928" w14:textId="01C92416" w:rsidR="007616CB" w:rsidRDefault="007616CB">
      <w:pPr>
        <w:rPr>
          <w:rFonts w:ascii="Times New Roman" w:hAnsi="Times New Roman" w:cs="Times New Roman"/>
          <w:sz w:val="24"/>
          <w:szCs w:val="24"/>
        </w:rPr>
      </w:pPr>
    </w:p>
    <w:p w14:paraId="783844C9" w14:textId="1C7A0516" w:rsidR="007616CB" w:rsidRDefault="00AC73B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79E4A95F" wp14:editId="3DE9B4FC">
                <wp:simplePos x="0" y="0"/>
                <wp:positionH relativeFrom="margin">
                  <wp:align>right</wp:align>
                </wp:positionH>
                <wp:positionV relativeFrom="paragraph">
                  <wp:posOffset>10795</wp:posOffset>
                </wp:positionV>
                <wp:extent cx="5934075" cy="323850"/>
                <wp:effectExtent l="0" t="0" r="9525" b="0"/>
                <wp:wrapNone/>
                <wp:docPr id="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3407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0B1402" w14:textId="203D21FE" w:rsidR="00643DD3" w:rsidRPr="00A50D00" w:rsidRDefault="00643DD3" w:rsidP="007616C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ppendix </w:t>
                            </w:r>
                            <w:r w:rsidR="003E708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  <w:p w14:paraId="650B44CD" w14:textId="77777777" w:rsidR="00643DD3" w:rsidRDefault="00643DD3" w:rsidP="007616C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E4A95F" id="_x0000_s1028" type="#_x0000_t202" style="position:absolute;margin-left:416.05pt;margin-top:.85pt;width:467.25pt;height:25.5pt;z-index:2518128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" fillcolor="white [3201]" stroked="f" strokeweight=".5pt">
                <v:textbox>
                  <w:txbxContent>
                    <w:p w14:paraId="150B1402" w14:textId="203D21FE" w:rsidR="00643DD3" w:rsidRPr="00A50D00" w:rsidRDefault="00643DD3" w:rsidP="007616CB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ppendix </w:t>
                      </w:r>
                      <w:r w:rsidR="003E708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4</w:t>
                      </w:r>
                    </w:p>
                    <w:p w14:paraId="650B44CD" w14:textId="77777777" w:rsidR="00643DD3" w:rsidRDefault="00643DD3" w:rsidP="007616CB"/>
                  </w:txbxContent>
                </v:textbox>
                <w10:wrap anchorx="margin"/>
              </v:shape>
            </w:pict>
          </mc:Fallback>
        </mc:AlternateContent>
      </w:r>
    </w:p>
    <w:p w14:paraId="21B3CA62" w14:textId="4B42E8DC" w:rsidR="007616CB" w:rsidRDefault="007616CB">
      <w:pPr>
        <w:rPr>
          <w:rFonts w:ascii="Times New Roman" w:hAnsi="Times New Roman" w:cs="Times New Roman"/>
          <w:sz w:val="24"/>
          <w:szCs w:val="24"/>
        </w:rPr>
      </w:pPr>
    </w:p>
    <w:p w14:paraId="0967D2B8" w14:textId="77777777" w:rsidR="007616CB" w:rsidRDefault="007616CB">
      <w:pPr>
        <w:rPr>
          <w:rFonts w:ascii="Times New Roman" w:hAnsi="Times New Roman" w:cs="Times New Roman"/>
          <w:sz w:val="24"/>
          <w:szCs w:val="24"/>
        </w:rPr>
      </w:pPr>
    </w:p>
    <w:p w14:paraId="6F0B8A66" w14:textId="77777777" w:rsidR="007616CB" w:rsidRDefault="007616CB">
      <w:pPr>
        <w:rPr>
          <w:rFonts w:ascii="Times New Roman" w:hAnsi="Times New Roman" w:cs="Times New Roman"/>
          <w:sz w:val="24"/>
          <w:szCs w:val="24"/>
        </w:rPr>
      </w:pPr>
    </w:p>
    <w:p w14:paraId="28C955AE" w14:textId="77777777" w:rsidR="007616CB" w:rsidRDefault="007616CB">
      <w:pPr>
        <w:rPr>
          <w:rFonts w:ascii="Times New Roman" w:hAnsi="Times New Roman" w:cs="Times New Roman"/>
          <w:sz w:val="24"/>
          <w:szCs w:val="24"/>
        </w:rPr>
      </w:pPr>
    </w:p>
    <w:p w14:paraId="4EE8B9F8" w14:textId="77777777" w:rsidR="007616CB" w:rsidRDefault="007616CB">
      <w:pPr>
        <w:rPr>
          <w:rFonts w:ascii="Times New Roman" w:hAnsi="Times New Roman" w:cs="Times New Roman"/>
          <w:sz w:val="24"/>
          <w:szCs w:val="24"/>
        </w:rPr>
      </w:pPr>
    </w:p>
    <w:p w14:paraId="51333D0E" w14:textId="77777777" w:rsidR="007616CB" w:rsidRDefault="007616CB">
      <w:pPr>
        <w:rPr>
          <w:rFonts w:ascii="Times New Roman" w:hAnsi="Times New Roman" w:cs="Times New Roman"/>
          <w:sz w:val="24"/>
          <w:szCs w:val="24"/>
        </w:rPr>
      </w:pPr>
    </w:p>
    <w:p w14:paraId="35BA1362" w14:textId="77777777" w:rsidR="007616CB" w:rsidRDefault="007616CB">
      <w:pPr>
        <w:rPr>
          <w:rFonts w:ascii="Times New Roman" w:hAnsi="Times New Roman" w:cs="Times New Roman"/>
          <w:sz w:val="24"/>
          <w:szCs w:val="24"/>
        </w:rPr>
      </w:pPr>
    </w:p>
    <w:p w14:paraId="3E867383" w14:textId="77777777" w:rsidR="007616CB" w:rsidRDefault="007616CB">
      <w:pPr>
        <w:rPr>
          <w:rFonts w:ascii="Times New Roman" w:hAnsi="Times New Roman" w:cs="Times New Roman"/>
          <w:sz w:val="24"/>
          <w:szCs w:val="24"/>
        </w:rPr>
      </w:pPr>
    </w:p>
    <w:p w14:paraId="470A4B6C" w14:textId="77777777" w:rsidR="007616CB" w:rsidRDefault="007616CB">
      <w:pPr>
        <w:rPr>
          <w:rFonts w:ascii="Times New Roman" w:hAnsi="Times New Roman" w:cs="Times New Roman"/>
          <w:sz w:val="24"/>
          <w:szCs w:val="24"/>
        </w:rPr>
      </w:pPr>
    </w:p>
    <w:p w14:paraId="70FC381C" w14:textId="0EF0CB29" w:rsidR="007616CB" w:rsidRDefault="007616CB">
      <w:pPr>
        <w:rPr>
          <w:rFonts w:ascii="Times New Roman" w:hAnsi="Times New Roman" w:cs="Times New Roman"/>
          <w:sz w:val="24"/>
          <w:szCs w:val="24"/>
        </w:rPr>
      </w:pPr>
    </w:p>
    <w:p w14:paraId="46AEAF1F" w14:textId="36812030" w:rsidR="00AC73B2" w:rsidRDefault="00AC73B2">
      <w:pPr>
        <w:rPr>
          <w:rFonts w:ascii="Times New Roman" w:hAnsi="Times New Roman" w:cs="Times New Roman"/>
          <w:sz w:val="24"/>
          <w:szCs w:val="24"/>
        </w:rPr>
      </w:pPr>
    </w:p>
    <w:p w14:paraId="12BCA8CF" w14:textId="6AA4B8BB" w:rsidR="00AC73B2" w:rsidRDefault="00AC73B2">
      <w:pPr>
        <w:rPr>
          <w:rFonts w:ascii="Times New Roman" w:hAnsi="Times New Roman" w:cs="Times New Roman"/>
          <w:sz w:val="24"/>
          <w:szCs w:val="24"/>
        </w:rPr>
      </w:pPr>
    </w:p>
    <w:p w14:paraId="4C4FCC3A" w14:textId="77777777" w:rsidR="00AC73B2" w:rsidRDefault="00AC73B2">
      <w:pPr>
        <w:rPr>
          <w:rFonts w:ascii="Times New Roman" w:hAnsi="Times New Roman" w:cs="Times New Roman"/>
          <w:sz w:val="24"/>
          <w:szCs w:val="24"/>
        </w:rPr>
      </w:pPr>
    </w:p>
    <w:p w14:paraId="1D9E0382" w14:textId="3D628F90" w:rsidR="00AA0B28" w:rsidRDefault="00AA0B28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218"/>
        <w:tblW w:w="86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6"/>
        <w:gridCol w:w="1942"/>
        <w:gridCol w:w="958"/>
        <w:gridCol w:w="1072"/>
        <w:gridCol w:w="827"/>
        <w:gridCol w:w="1117"/>
        <w:gridCol w:w="846"/>
        <w:gridCol w:w="1081"/>
      </w:tblGrid>
      <w:tr w:rsidR="00420162" w:rsidRPr="00A50D00" w14:paraId="63417892" w14:textId="77777777" w:rsidTr="007616CB">
        <w:trPr>
          <w:trHeight w:val="358"/>
        </w:trPr>
        <w:tc>
          <w:tcPr>
            <w:tcW w:w="8699" w:type="dxa"/>
            <w:gridSpan w:val="8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947B9" w14:textId="529046F8" w:rsidR="00420162" w:rsidRPr="00FA00AA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FA00AA">
              <w:rPr>
                <w:rFonts w:ascii="Times New Roman" w:hAnsi="Times New Roman" w:cs="Times New Roman"/>
                <w:bCs/>
              </w:rPr>
              <w:lastRenderedPageBreak/>
              <w:t xml:space="preserve">Filter </w:t>
            </w:r>
            <w:r>
              <w:rPr>
                <w:rFonts w:ascii="Times New Roman" w:hAnsi="Times New Roman" w:cs="Times New Roman"/>
                <w:bCs/>
              </w:rPr>
              <w:t>T</w:t>
            </w:r>
            <w:r w:rsidRPr="00FA00AA">
              <w:rPr>
                <w:rFonts w:ascii="Times New Roman" w:hAnsi="Times New Roman" w:cs="Times New Roman"/>
                <w:bCs/>
              </w:rPr>
              <w:t xml:space="preserve">ype and </w:t>
            </w:r>
            <w:r>
              <w:rPr>
                <w:rFonts w:ascii="Times New Roman" w:hAnsi="Times New Roman" w:cs="Times New Roman"/>
                <w:bCs/>
              </w:rPr>
              <w:t>V</w:t>
            </w:r>
            <w:r w:rsidRPr="00FA00AA">
              <w:rPr>
                <w:rFonts w:ascii="Times New Roman" w:hAnsi="Times New Roman" w:cs="Times New Roman"/>
                <w:bCs/>
              </w:rPr>
              <w:t xml:space="preserve">olume </w:t>
            </w:r>
            <w:r>
              <w:rPr>
                <w:rFonts w:ascii="Times New Roman" w:hAnsi="Times New Roman" w:cs="Times New Roman"/>
                <w:bCs/>
              </w:rPr>
              <w:t>R</w:t>
            </w:r>
            <w:r w:rsidRPr="00FA00AA">
              <w:rPr>
                <w:rFonts w:ascii="Times New Roman" w:hAnsi="Times New Roman" w:cs="Times New Roman"/>
                <w:bCs/>
              </w:rPr>
              <w:t>ange (</w:t>
            </w:r>
            <w:proofErr w:type="spellStart"/>
            <w:r w:rsidRPr="00FA00AA">
              <w:rPr>
                <w:rFonts w:ascii="Times New Roman" w:hAnsi="Times New Roman" w:cs="Times New Roman"/>
                <w:bCs/>
              </w:rPr>
              <w:t>mLs</w:t>
            </w:r>
            <w:proofErr w:type="spellEnd"/>
            <w:r w:rsidRPr="00FA00AA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420162" w:rsidRPr="00A50D00" w14:paraId="751C61BF" w14:textId="77777777" w:rsidTr="007616CB">
        <w:trPr>
          <w:trHeight w:val="640"/>
        </w:trPr>
        <w:tc>
          <w:tcPr>
            <w:tcW w:w="856" w:type="dxa"/>
            <w:vMerge w:val="restart"/>
            <w:tcBorders>
              <w:top w:val="single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B5640" w14:textId="77777777" w:rsidR="00420162" w:rsidRPr="00FA00AA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FA00AA">
              <w:rPr>
                <w:rFonts w:ascii="Times New Roman" w:hAnsi="Times New Roman" w:cs="Times New Roman"/>
                <w:bCs/>
              </w:rPr>
              <w:t>Location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8AD97" w14:textId="1FCC4B0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Sampling Occasion 1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8599C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Sampling Occasion 2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2BB46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Sampling Occasion 3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71ACF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Sampling Occasion 4</w:t>
            </w:r>
          </w:p>
        </w:tc>
      </w:tr>
      <w:tr w:rsidR="00420162" w:rsidRPr="00A50D00" w14:paraId="382301B9" w14:textId="77777777" w:rsidTr="007616CB">
        <w:trPr>
          <w:trHeight w:val="358"/>
        </w:trPr>
        <w:tc>
          <w:tcPr>
            <w:tcW w:w="0" w:type="auto"/>
            <w:vMerge/>
            <w:tcBorders>
              <w:top w:val="single" w:sz="8" w:space="0" w:color="FFFFFF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CDEC177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0CD6B" w14:textId="694F4C55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CN</w:t>
            </w:r>
          </w:p>
        </w:tc>
        <w:tc>
          <w:tcPr>
            <w:tcW w:w="95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55DE2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CN</w:t>
            </w:r>
          </w:p>
        </w:tc>
        <w:tc>
          <w:tcPr>
            <w:tcW w:w="107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F8309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PES</w:t>
            </w:r>
          </w:p>
        </w:tc>
        <w:tc>
          <w:tcPr>
            <w:tcW w:w="8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2EB9A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CN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54C2F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MCE</w:t>
            </w:r>
          </w:p>
        </w:tc>
        <w:tc>
          <w:tcPr>
            <w:tcW w:w="84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88DB9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CN</w:t>
            </w:r>
          </w:p>
        </w:tc>
        <w:tc>
          <w:tcPr>
            <w:tcW w:w="10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1ECB6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MCE</w:t>
            </w:r>
          </w:p>
        </w:tc>
      </w:tr>
      <w:tr w:rsidR="00420162" w:rsidRPr="00A50D00" w14:paraId="7667F8E9" w14:textId="77777777" w:rsidTr="007616CB">
        <w:trPr>
          <w:trHeight w:val="647"/>
        </w:trPr>
        <w:tc>
          <w:tcPr>
            <w:tcW w:w="8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5D692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Lake F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57A01" w14:textId="369694F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600-10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63F78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500-100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DC6E4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  <w:b/>
                <w:bCs/>
              </w:rPr>
              <w:t>1000-125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4130A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B2401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  <w:b/>
                <w:bCs/>
              </w:rPr>
              <w:t>1000-20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0E4C6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5526C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  <w:b/>
                <w:bCs/>
              </w:rPr>
              <w:t>1000-1240</w:t>
            </w:r>
          </w:p>
        </w:tc>
      </w:tr>
      <w:tr w:rsidR="00420162" w:rsidRPr="00A50D00" w14:paraId="46DAB5F5" w14:textId="77777777" w:rsidTr="007616CB">
        <w:trPr>
          <w:trHeight w:val="647"/>
        </w:trPr>
        <w:tc>
          <w:tcPr>
            <w:tcW w:w="8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4F045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Lake G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230A7" w14:textId="50A7A531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500-95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1493E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  <w:b/>
                <w:bCs/>
              </w:rPr>
              <w:t>375-65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38971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350-525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C9D8C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4FA79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  <w:b/>
                <w:bCs/>
              </w:rPr>
              <w:t>1000-20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9BC0B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475-5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F9B6F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</w:tr>
      <w:tr w:rsidR="00420162" w:rsidRPr="00A50D00" w14:paraId="4EEE8811" w14:textId="77777777" w:rsidTr="007616CB">
        <w:trPr>
          <w:trHeight w:val="647"/>
        </w:trPr>
        <w:tc>
          <w:tcPr>
            <w:tcW w:w="8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36087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Lake H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B03CA" w14:textId="3BA76235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230-10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D5A09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  <w:b/>
                <w:bCs/>
              </w:rPr>
              <w:t>255-49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3FCA4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240-38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FCC4F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DDD66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  <w:b/>
                <w:bCs/>
              </w:rPr>
              <w:t>1000-20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35EB4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350-45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5189F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  <w:b/>
                <w:bCs/>
              </w:rPr>
              <w:t>1000-1400</w:t>
            </w:r>
          </w:p>
        </w:tc>
      </w:tr>
      <w:tr w:rsidR="00420162" w:rsidRPr="00A50D00" w14:paraId="2747B15C" w14:textId="77777777" w:rsidTr="007616CB">
        <w:trPr>
          <w:trHeight w:val="647"/>
        </w:trPr>
        <w:tc>
          <w:tcPr>
            <w:tcW w:w="8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6DB34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Lake I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42A5D" w14:textId="10BCFBE4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500-10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A0EC5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500-100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5855D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  <w:b/>
                <w:bCs/>
              </w:rPr>
              <w:t>350-120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A2CE8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  <w:b/>
                <w:bCs/>
              </w:rPr>
              <w:t>100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99E3F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881D2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93233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  <w:b/>
                <w:bCs/>
              </w:rPr>
              <w:t>1000-2000</w:t>
            </w:r>
          </w:p>
        </w:tc>
      </w:tr>
      <w:tr w:rsidR="00420162" w:rsidRPr="00A50D00" w14:paraId="27A533A0" w14:textId="77777777" w:rsidTr="007616CB">
        <w:trPr>
          <w:trHeight w:val="554"/>
        </w:trPr>
        <w:tc>
          <w:tcPr>
            <w:tcW w:w="8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BE04E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Lake J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8C78F" w14:textId="1255B72B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500-95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C8DC4" w14:textId="6C84AA1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  <w:b/>
                <w:bCs/>
              </w:rPr>
              <w:t>300-48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789B9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325-475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B38CE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200-25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EEBF6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  <w:b/>
                <w:bCs/>
              </w:rPr>
              <w:t>225-10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F0DE4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</w:rPr>
              <w:t>150-425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4AF47" w14:textId="77777777" w:rsidR="00420162" w:rsidRPr="00081AC2" w:rsidRDefault="00420162" w:rsidP="007616CB">
            <w:pPr>
              <w:jc w:val="center"/>
              <w:rPr>
                <w:rFonts w:ascii="Times New Roman" w:hAnsi="Times New Roman" w:cs="Times New Roman"/>
              </w:rPr>
            </w:pPr>
            <w:r w:rsidRPr="00081AC2">
              <w:rPr>
                <w:rFonts w:ascii="Times New Roman" w:hAnsi="Times New Roman" w:cs="Times New Roman"/>
                <w:b/>
                <w:bCs/>
              </w:rPr>
              <w:t>125-1000</w:t>
            </w:r>
          </w:p>
        </w:tc>
      </w:tr>
    </w:tbl>
    <w:p w14:paraId="07BA4C48" w14:textId="3D18110D" w:rsidR="007616CB" w:rsidRDefault="00AC73B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622E4C" wp14:editId="68B60A69">
                <wp:simplePos x="0" y="0"/>
                <wp:positionH relativeFrom="margin">
                  <wp:align>right</wp:align>
                </wp:positionH>
                <wp:positionV relativeFrom="paragraph">
                  <wp:posOffset>3516630</wp:posOffset>
                </wp:positionV>
                <wp:extent cx="5954395" cy="314325"/>
                <wp:effectExtent l="0" t="0" r="8255" b="9525"/>
                <wp:wrapNone/>
                <wp:docPr id="7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5439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06CCD4" w14:textId="00C0CE59" w:rsidR="00643DD3" w:rsidRPr="00081AC2" w:rsidRDefault="00643DD3" w:rsidP="00AA0B2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ppendix </w:t>
                            </w:r>
                            <w:r w:rsidR="003E708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622E4C" id="Text Box 5" o:spid="_x0000_s1029" type="#_x0000_t202" style="position:absolute;margin-left:417.65pt;margin-top:276.9pt;width:468.85pt;height:24.7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" fillcolor="white [3201]" stroked="f" strokeweight=".5pt">
                <v:textbox>
                  <w:txbxContent>
                    <w:p w14:paraId="5606CCD4" w14:textId="00C0CE59" w:rsidR="00643DD3" w:rsidRPr="00081AC2" w:rsidRDefault="00643DD3" w:rsidP="00AA0B2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ppendix </w:t>
                      </w:r>
                      <w:r w:rsidR="003E708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10D20C1" w14:textId="21535E14" w:rsidR="00AA0B28" w:rsidRDefault="00AA0B28">
      <w:pPr>
        <w:rPr>
          <w:rFonts w:ascii="Times New Roman" w:hAnsi="Times New Roman" w:cs="Times New Roman"/>
          <w:sz w:val="24"/>
          <w:szCs w:val="24"/>
        </w:rPr>
      </w:pPr>
    </w:p>
    <w:p w14:paraId="1B0992AF" w14:textId="7DA7F9AB" w:rsidR="00AA0B28" w:rsidRDefault="00AA0B28">
      <w:pPr>
        <w:rPr>
          <w:rFonts w:ascii="Times New Roman" w:hAnsi="Times New Roman" w:cs="Times New Roman"/>
          <w:sz w:val="24"/>
          <w:szCs w:val="24"/>
        </w:rPr>
      </w:pPr>
    </w:p>
    <w:p w14:paraId="594D0F07" w14:textId="77777777" w:rsidR="00AA0B28" w:rsidRDefault="00AA0B28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271"/>
        <w:tblW w:w="5580" w:type="dxa"/>
        <w:tblLook w:val="04A0" w:firstRow="1" w:lastRow="0" w:firstColumn="1" w:lastColumn="0" w:noHBand="0" w:noVBand="1"/>
      </w:tblPr>
      <w:tblGrid>
        <w:gridCol w:w="1070"/>
        <w:gridCol w:w="1520"/>
        <w:gridCol w:w="1460"/>
        <w:gridCol w:w="1530"/>
      </w:tblGrid>
      <w:tr w:rsidR="00AC73B2" w:rsidRPr="00A50D00" w14:paraId="61B8DFCD" w14:textId="77777777" w:rsidTr="00AC73B2">
        <w:trPr>
          <w:trHeight w:val="315"/>
        </w:trPr>
        <w:tc>
          <w:tcPr>
            <w:tcW w:w="558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27E805" w14:textId="77777777" w:rsidR="00AC73B2" w:rsidRPr="00A50D00" w:rsidRDefault="00AC73B2" w:rsidP="00AC7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72FCA7A8" w14:textId="77777777" w:rsidR="00AC73B2" w:rsidRPr="00A50D00" w:rsidRDefault="00AC73B2" w:rsidP="00AC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t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pe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p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um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e (</w:t>
            </w:r>
            <w:proofErr w:type="spellStart"/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s</w:t>
            </w:r>
            <w:proofErr w:type="spellEnd"/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C73B2" w:rsidRPr="00A50D00" w14:paraId="562A28ED" w14:textId="77777777" w:rsidTr="00AC73B2">
        <w:trPr>
          <w:trHeight w:val="615"/>
        </w:trPr>
        <w:tc>
          <w:tcPr>
            <w:tcW w:w="107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6EA5F3" w14:textId="77777777" w:rsidR="00AC73B2" w:rsidRPr="00A50D00" w:rsidRDefault="00AC73B2" w:rsidP="00AC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E11307" w14:textId="77777777" w:rsidR="00AC73B2" w:rsidRPr="00A50D00" w:rsidRDefault="00AC73B2" w:rsidP="00AC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 µm CN/ Nalgene Cu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4A3AC6A" w14:textId="77777777" w:rsidR="00AC73B2" w:rsidRPr="00A50D00" w:rsidRDefault="00AC73B2" w:rsidP="00AC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µm MCE/ Nalgene Cu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261A332E" w14:textId="77777777" w:rsidR="00AC73B2" w:rsidRPr="00A50D00" w:rsidRDefault="00AC73B2" w:rsidP="00AC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µm PES/ </w:t>
            </w:r>
            <w:proofErr w:type="spellStart"/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litech</w:t>
            </w:r>
            <w:proofErr w:type="spellEnd"/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p</w:t>
            </w:r>
          </w:p>
        </w:tc>
      </w:tr>
      <w:tr w:rsidR="00AC73B2" w:rsidRPr="00A50D00" w14:paraId="37D00E48" w14:textId="77777777" w:rsidTr="00AC73B2">
        <w:trPr>
          <w:trHeight w:val="300"/>
        </w:trPr>
        <w:tc>
          <w:tcPr>
            <w:tcW w:w="107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70F54C" w14:textId="77777777" w:rsidR="00AC73B2" w:rsidRPr="00A50D00" w:rsidRDefault="00AC73B2" w:rsidP="00AC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7F3F59" w14:textId="77777777" w:rsidR="00AC73B2" w:rsidRPr="00A50D00" w:rsidRDefault="00AC73B2" w:rsidP="00AC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-400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AE11E7" w14:textId="77777777" w:rsidR="00AC73B2" w:rsidRPr="00A50D00" w:rsidRDefault="00AC73B2" w:rsidP="00AC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0D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F172DB" w14:textId="77777777" w:rsidR="00AC73B2" w:rsidRPr="00A50D00" w:rsidRDefault="00AC73B2" w:rsidP="00AC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0D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0</w:t>
            </w:r>
          </w:p>
        </w:tc>
      </w:tr>
      <w:tr w:rsidR="00AC73B2" w:rsidRPr="00A50D00" w14:paraId="6C17D852" w14:textId="77777777" w:rsidTr="00AC73B2">
        <w:trPr>
          <w:trHeight w:val="300"/>
        </w:trPr>
        <w:tc>
          <w:tcPr>
            <w:tcW w:w="107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C0A803" w14:textId="77777777" w:rsidR="00AC73B2" w:rsidRPr="00A50D00" w:rsidRDefault="00AC73B2" w:rsidP="00AC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I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FA5C59" w14:textId="77777777" w:rsidR="00AC73B2" w:rsidRPr="00A50D00" w:rsidRDefault="00AC73B2" w:rsidP="00AC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-4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B59355" w14:textId="77777777" w:rsidR="00AC73B2" w:rsidRPr="00A50D00" w:rsidRDefault="00AC73B2" w:rsidP="00AC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0D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E1E4EA" w14:textId="77777777" w:rsidR="00AC73B2" w:rsidRPr="00A50D00" w:rsidRDefault="00AC73B2" w:rsidP="00AC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0D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60-500</w:t>
            </w:r>
          </w:p>
        </w:tc>
      </w:tr>
      <w:tr w:rsidR="00AC73B2" w:rsidRPr="00A50D00" w14:paraId="5E667C7E" w14:textId="77777777" w:rsidTr="00AC73B2">
        <w:trPr>
          <w:trHeight w:val="315"/>
        </w:trPr>
        <w:tc>
          <w:tcPr>
            <w:tcW w:w="107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D2B088" w14:textId="77777777" w:rsidR="00AC73B2" w:rsidRPr="00A50D00" w:rsidRDefault="00AC73B2" w:rsidP="00AC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J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CB3D3A" w14:textId="77777777" w:rsidR="00AC73B2" w:rsidRPr="00A50D00" w:rsidRDefault="00AC73B2" w:rsidP="00AC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-3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F8C285" w14:textId="77777777" w:rsidR="00AC73B2" w:rsidRPr="00A50D00" w:rsidRDefault="00AC73B2" w:rsidP="00AC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0D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4B4A19" w14:textId="77777777" w:rsidR="00AC73B2" w:rsidRPr="00A50D00" w:rsidRDefault="00AC73B2" w:rsidP="00AC7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0D0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0</w:t>
            </w:r>
          </w:p>
        </w:tc>
      </w:tr>
    </w:tbl>
    <w:p w14:paraId="7A837864" w14:textId="7D751B82" w:rsidR="00AA0B28" w:rsidRDefault="00AA0B28">
      <w:pPr>
        <w:rPr>
          <w:rFonts w:ascii="Times New Roman" w:hAnsi="Times New Roman" w:cs="Times New Roman"/>
          <w:sz w:val="24"/>
          <w:szCs w:val="24"/>
        </w:rPr>
      </w:pPr>
    </w:p>
    <w:p w14:paraId="20AE9189" w14:textId="77777777" w:rsidR="00AA0B28" w:rsidRDefault="00AA0B28">
      <w:pPr>
        <w:rPr>
          <w:rFonts w:ascii="Times New Roman" w:hAnsi="Times New Roman" w:cs="Times New Roman"/>
          <w:sz w:val="24"/>
          <w:szCs w:val="24"/>
        </w:rPr>
      </w:pPr>
    </w:p>
    <w:p w14:paraId="6411FC53" w14:textId="77777777" w:rsidR="00905948" w:rsidRDefault="00905948">
      <w:pPr>
        <w:rPr>
          <w:rFonts w:ascii="Times New Roman" w:hAnsi="Times New Roman" w:cs="Times New Roman"/>
          <w:sz w:val="24"/>
          <w:szCs w:val="24"/>
        </w:rPr>
      </w:pPr>
    </w:p>
    <w:p w14:paraId="2109E7E7" w14:textId="77777777" w:rsidR="00420162" w:rsidRDefault="00420162">
      <w:pPr>
        <w:rPr>
          <w:rFonts w:ascii="Times New Roman" w:hAnsi="Times New Roman" w:cs="Times New Roman"/>
          <w:sz w:val="24"/>
          <w:szCs w:val="24"/>
        </w:rPr>
      </w:pPr>
    </w:p>
    <w:p w14:paraId="1412440A" w14:textId="77777777" w:rsidR="00420162" w:rsidRDefault="00420162">
      <w:pPr>
        <w:rPr>
          <w:rFonts w:ascii="Times New Roman" w:hAnsi="Times New Roman" w:cs="Times New Roman"/>
          <w:sz w:val="24"/>
          <w:szCs w:val="24"/>
        </w:rPr>
      </w:pPr>
    </w:p>
    <w:p w14:paraId="1BC8F32D" w14:textId="77777777" w:rsidR="00420162" w:rsidRDefault="00420162">
      <w:pPr>
        <w:rPr>
          <w:rFonts w:ascii="Times New Roman" w:hAnsi="Times New Roman" w:cs="Times New Roman"/>
          <w:sz w:val="24"/>
          <w:szCs w:val="24"/>
        </w:rPr>
      </w:pPr>
    </w:p>
    <w:p w14:paraId="0725BA07" w14:textId="52F2BD32" w:rsidR="00420162" w:rsidRDefault="00420162">
      <w:pPr>
        <w:rPr>
          <w:rFonts w:ascii="Times New Roman" w:hAnsi="Times New Roman" w:cs="Times New Roman"/>
          <w:sz w:val="24"/>
          <w:szCs w:val="24"/>
        </w:rPr>
      </w:pPr>
    </w:p>
    <w:p w14:paraId="4D5E4641" w14:textId="45510AD2" w:rsidR="00420162" w:rsidRDefault="00AC73B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FBC1A58" wp14:editId="7E9D3996">
                <wp:simplePos x="0" y="0"/>
                <wp:positionH relativeFrom="margin">
                  <wp:align>right</wp:align>
                </wp:positionH>
                <wp:positionV relativeFrom="paragraph">
                  <wp:posOffset>9525</wp:posOffset>
                </wp:positionV>
                <wp:extent cx="5934075" cy="323850"/>
                <wp:effectExtent l="0" t="0" r="9525" b="0"/>
                <wp:wrapNone/>
                <wp:docPr id="70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3407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8183F9" w14:textId="2ABA3DD4" w:rsidR="00643DD3" w:rsidRPr="00081AC2" w:rsidRDefault="00643DD3" w:rsidP="00AA0B2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ppendix </w:t>
                            </w:r>
                            <w:r w:rsidR="003E708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6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BC1A58" id="Text Box 4" o:spid="_x0000_s1030" type="#_x0000_t202" style="position:absolute;margin-left:416.05pt;margin-top:.75pt;width:467.25pt;height:25.5pt;z-index:2516715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" fillcolor="white [3201]" stroked="f" strokeweight=".5pt">
                <v:textbox>
                  <w:txbxContent>
                    <w:p w14:paraId="5C8183F9" w14:textId="2ABA3DD4" w:rsidR="00643DD3" w:rsidRPr="00081AC2" w:rsidRDefault="00643DD3" w:rsidP="00AA0B2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ppendix </w:t>
                      </w:r>
                      <w:r w:rsidR="003E708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6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4502B0D" w14:textId="62905E86" w:rsidR="00AC73B2" w:rsidRDefault="00AC73B2">
      <w:pPr>
        <w:rPr>
          <w:rFonts w:ascii="Times New Roman" w:hAnsi="Times New Roman" w:cs="Times New Roman"/>
          <w:sz w:val="24"/>
          <w:szCs w:val="24"/>
        </w:rPr>
      </w:pPr>
    </w:p>
    <w:p w14:paraId="57871B7C" w14:textId="753657F5" w:rsidR="00AC73B2" w:rsidRDefault="00AC73B2">
      <w:pPr>
        <w:rPr>
          <w:rFonts w:ascii="Times New Roman" w:hAnsi="Times New Roman" w:cs="Times New Roman"/>
          <w:sz w:val="24"/>
          <w:szCs w:val="24"/>
        </w:rPr>
      </w:pPr>
    </w:p>
    <w:p w14:paraId="40D95222" w14:textId="54268485" w:rsidR="00AC73B2" w:rsidRDefault="00AC73B2">
      <w:pPr>
        <w:rPr>
          <w:rFonts w:ascii="Times New Roman" w:hAnsi="Times New Roman" w:cs="Times New Roman"/>
          <w:sz w:val="24"/>
          <w:szCs w:val="24"/>
        </w:rPr>
      </w:pPr>
    </w:p>
    <w:p w14:paraId="64B6D27B" w14:textId="77777777" w:rsidR="00AC73B2" w:rsidRDefault="00AC73B2">
      <w:pPr>
        <w:rPr>
          <w:rFonts w:ascii="Times New Roman" w:hAnsi="Times New Roman" w:cs="Times New Roman"/>
          <w:sz w:val="24"/>
          <w:szCs w:val="24"/>
        </w:rPr>
      </w:pPr>
    </w:p>
    <w:p w14:paraId="60FCB2F7" w14:textId="7FB2F5F6" w:rsidR="00C1552D" w:rsidRDefault="00C1552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095" w:type="dxa"/>
        <w:tblInd w:w="625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160"/>
        <w:gridCol w:w="1530"/>
        <w:gridCol w:w="1435"/>
        <w:gridCol w:w="1530"/>
        <w:gridCol w:w="1440"/>
      </w:tblGrid>
      <w:tr w:rsidR="00466369" w:rsidRPr="00466369" w14:paraId="67D132D8" w14:textId="77777777" w:rsidTr="00420162">
        <w:trPr>
          <w:trHeight w:val="315"/>
        </w:trPr>
        <w:tc>
          <w:tcPr>
            <w:tcW w:w="8095" w:type="dxa"/>
            <w:gridSpan w:val="5"/>
            <w:noWrap/>
            <w:hideMark/>
          </w:tcPr>
          <w:p w14:paraId="596A8DDD" w14:textId="3093A9C5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Water Temperature</w:t>
            </w:r>
            <w:r w:rsidR="00412FA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°C)</w:t>
            </w:r>
          </w:p>
        </w:tc>
      </w:tr>
      <w:tr w:rsidR="00E15FDE" w:rsidRPr="00466369" w14:paraId="49EE81D0" w14:textId="77777777" w:rsidTr="00420162">
        <w:trPr>
          <w:trHeight w:val="575"/>
        </w:trPr>
        <w:tc>
          <w:tcPr>
            <w:tcW w:w="2160" w:type="dxa"/>
            <w:vAlign w:val="center"/>
            <w:hideMark/>
          </w:tcPr>
          <w:p w14:paraId="5F988752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eDNA Protocol Location</w:t>
            </w:r>
          </w:p>
        </w:tc>
        <w:tc>
          <w:tcPr>
            <w:tcW w:w="1530" w:type="dxa"/>
            <w:hideMark/>
          </w:tcPr>
          <w:p w14:paraId="798C427B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Sampling Occasion 1</w:t>
            </w:r>
          </w:p>
        </w:tc>
        <w:tc>
          <w:tcPr>
            <w:tcW w:w="1435" w:type="dxa"/>
            <w:hideMark/>
          </w:tcPr>
          <w:p w14:paraId="14DF65E4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Sampling Occasion 2</w:t>
            </w:r>
          </w:p>
        </w:tc>
        <w:tc>
          <w:tcPr>
            <w:tcW w:w="1530" w:type="dxa"/>
            <w:hideMark/>
          </w:tcPr>
          <w:p w14:paraId="5954A362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Sampling Occasion 3</w:t>
            </w:r>
          </w:p>
        </w:tc>
        <w:tc>
          <w:tcPr>
            <w:tcW w:w="1440" w:type="dxa"/>
            <w:hideMark/>
          </w:tcPr>
          <w:p w14:paraId="1F0CD25A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Sampling Occasion 4</w:t>
            </w:r>
          </w:p>
        </w:tc>
      </w:tr>
      <w:tr w:rsidR="00E15FDE" w:rsidRPr="00466369" w14:paraId="3A81464C" w14:textId="77777777" w:rsidTr="00420162">
        <w:trPr>
          <w:trHeight w:val="330"/>
        </w:trPr>
        <w:tc>
          <w:tcPr>
            <w:tcW w:w="2160" w:type="dxa"/>
            <w:hideMark/>
          </w:tcPr>
          <w:p w14:paraId="5DF6EE77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Stream A</w:t>
            </w:r>
          </w:p>
        </w:tc>
        <w:tc>
          <w:tcPr>
            <w:tcW w:w="1530" w:type="dxa"/>
            <w:hideMark/>
          </w:tcPr>
          <w:p w14:paraId="65272644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1.4 - 15.8</w:t>
            </w:r>
          </w:p>
        </w:tc>
        <w:tc>
          <w:tcPr>
            <w:tcW w:w="1435" w:type="dxa"/>
            <w:hideMark/>
          </w:tcPr>
          <w:p w14:paraId="29F3F325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1.6 - 14.6</w:t>
            </w:r>
          </w:p>
        </w:tc>
        <w:tc>
          <w:tcPr>
            <w:tcW w:w="1530" w:type="dxa"/>
            <w:hideMark/>
          </w:tcPr>
          <w:p w14:paraId="0EC39043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3.3 - 19.4</w:t>
            </w:r>
          </w:p>
        </w:tc>
        <w:tc>
          <w:tcPr>
            <w:tcW w:w="1440" w:type="dxa"/>
            <w:hideMark/>
          </w:tcPr>
          <w:p w14:paraId="7F820831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9.8 - 23.5</w:t>
            </w:r>
          </w:p>
        </w:tc>
      </w:tr>
      <w:tr w:rsidR="00E15FDE" w:rsidRPr="00466369" w14:paraId="1E2D683A" w14:textId="77777777" w:rsidTr="00420162">
        <w:trPr>
          <w:trHeight w:val="315"/>
        </w:trPr>
        <w:tc>
          <w:tcPr>
            <w:tcW w:w="2160" w:type="dxa"/>
            <w:hideMark/>
          </w:tcPr>
          <w:p w14:paraId="0C72AD40" w14:textId="75F37401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Stream B</w:t>
            </w:r>
          </w:p>
        </w:tc>
        <w:tc>
          <w:tcPr>
            <w:tcW w:w="1530" w:type="dxa"/>
            <w:noWrap/>
            <w:hideMark/>
          </w:tcPr>
          <w:p w14:paraId="266D2959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7.3 - 8.1</w:t>
            </w:r>
          </w:p>
        </w:tc>
        <w:tc>
          <w:tcPr>
            <w:tcW w:w="1435" w:type="dxa"/>
            <w:hideMark/>
          </w:tcPr>
          <w:p w14:paraId="44D7FE8B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8.4 - 9.6</w:t>
            </w:r>
          </w:p>
        </w:tc>
        <w:tc>
          <w:tcPr>
            <w:tcW w:w="1530" w:type="dxa"/>
            <w:noWrap/>
            <w:hideMark/>
          </w:tcPr>
          <w:p w14:paraId="2D4CF1B7" w14:textId="77777777" w:rsidR="00466369" w:rsidRPr="00466369" w:rsidRDefault="00466369" w:rsidP="00596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8.6 - 10.9</w:t>
            </w:r>
          </w:p>
        </w:tc>
        <w:tc>
          <w:tcPr>
            <w:tcW w:w="1440" w:type="dxa"/>
            <w:hideMark/>
          </w:tcPr>
          <w:p w14:paraId="7BE1BD70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9.8 - 10.2</w:t>
            </w:r>
          </w:p>
        </w:tc>
      </w:tr>
      <w:tr w:rsidR="00E15FDE" w:rsidRPr="00466369" w14:paraId="5FDE834A" w14:textId="77777777" w:rsidTr="00420162">
        <w:trPr>
          <w:trHeight w:val="315"/>
        </w:trPr>
        <w:tc>
          <w:tcPr>
            <w:tcW w:w="2160" w:type="dxa"/>
            <w:hideMark/>
          </w:tcPr>
          <w:p w14:paraId="4F043A55" w14:textId="44B44820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Stream C</w:t>
            </w:r>
          </w:p>
        </w:tc>
        <w:tc>
          <w:tcPr>
            <w:tcW w:w="1530" w:type="dxa"/>
            <w:hideMark/>
          </w:tcPr>
          <w:p w14:paraId="703EB0BC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9.5 - 11.9</w:t>
            </w:r>
          </w:p>
        </w:tc>
        <w:tc>
          <w:tcPr>
            <w:tcW w:w="1435" w:type="dxa"/>
            <w:hideMark/>
          </w:tcPr>
          <w:p w14:paraId="300EFEAE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1.3 - 12.3</w:t>
            </w:r>
          </w:p>
        </w:tc>
        <w:tc>
          <w:tcPr>
            <w:tcW w:w="1530" w:type="dxa"/>
            <w:hideMark/>
          </w:tcPr>
          <w:p w14:paraId="4A4D1FB8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2.7 - 14.2</w:t>
            </w:r>
          </w:p>
        </w:tc>
        <w:tc>
          <w:tcPr>
            <w:tcW w:w="1440" w:type="dxa"/>
            <w:hideMark/>
          </w:tcPr>
          <w:p w14:paraId="0BC6ACC4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4.3 - 15.8</w:t>
            </w:r>
          </w:p>
        </w:tc>
      </w:tr>
      <w:tr w:rsidR="00E15FDE" w:rsidRPr="00466369" w14:paraId="13DC900A" w14:textId="77777777" w:rsidTr="00420162">
        <w:trPr>
          <w:trHeight w:val="315"/>
        </w:trPr>
        <w:tc>
          <w:tcPr>
            <w:tcW w:w="2160" w:type="dxa"/>
            <w:hideMark/>
          </w:tcPr>
          <w:p w14:paraId="765F8E8A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Stream D</w:t>
            </w:r>
          </w:p>
        </w:tc>
        <w:tc>
          <w:tcPr>
            <w:tcW w:w="1530" w:type="dxa"/>
            <w:hideMark/>
          </w:tcPr>
          <w:p w14:paraId="4AEC2A1C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6.4 - 8.2</w:t>
            </w:r>
          </w:p>
        </w:tc>
        <w:tc>
          <w:tcPr>
            <w:tcW w:w="1435" w:type="dxa"/>
            <w:hideMark/>
          </w:tcPr>
          <w:p w14:paraId="61185640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1.4 - 18.7</w:t>
            </w:r>
          </w:p>
        </w:tc>
        <w:tc>
          <w:tcPr>
            <w:tcW w:w="1530" w:type="dxa"/>
            <w:hideMark/>
          </w:tcPr>
          <w:p w14:paraId="7DB1CC88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4.9 - 19.3</w:t>
            </w:r>
          </w:p>
        </w:tc>
        <w:tc>
          <w:tcPr>
            <w:tcW w:w="1440" w:type="dxa"/>
            <w:hideMark/>
          </w:tcPr>
          <w:p w14:paraId="29008434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8.1 - 19.5</w:t>
            </w:r>
          </w:p>
        </w:tc>
      </w:tr>
      <w:tr w:rsidR="00E15FDE" w:rsidRPr="00466369" w14:paraId="7035D096" w14:textId="77777777" w:rsidTr="00420162">
        <w:trPr>
          <w:trHeight w:val="300"/>
        </w:trPr>
        <w:tc>
          <w:tcPr>
            <w:tcW w:w="2160" w:type="dxa"/>
            <w:hideMark/>
          </w:tcPr>
          <w:p w14:paraId="0F8E9E9C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Stream E</w:t>
            </w:r>
          </w:p>
        </w:tc>
        <w:tc>
          <w:tcPr>
            <w:tcW w:w="1530" w:type="dxa"/>
            <w:hideMark/>
          </w:tcPr>
          <w:p w14:paraId="6D678B61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1.1 - 12.2</w:t>
            </w:r>
          </w:p>
        </w:tc>
        <w:tc>
          <w:tcPr>
            <w:tcW w:w="1435" w:type="dxa"/>
            <w:hideMark/>
          </w:tcPr>
          <w:p w14:paraId="385AF7BB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1 - 12.6</w:t>
            </w:r>
          </w:p>
        </w:tc>
        <w:tc>
          <w:tcPr>
            <w:tcW w:w="1530" w:type="dxa"/>
            <w:hideMark/>
          </w:tcPr>
          <w:p w14:paraId="14DEA591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4.2 - 20.4</w:t>
            </w:r>
          </w:p>
        </w:tc>
        <w:tc>
          <w:tcPr>
            <w:tcW w:w="1440" w:type="dxa"/>
            <w:hideMark/>
          </w:tcPr>
          <w:p w14:paraId="3C825CFB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7.8 - 20.1</w:t>
            </w:r>
          </w:p>
        </w:tc>
      </w:tr>
      <w:tr w:rsidR="00E15FDE" w:rsidRPr="00466369" w14:paraId="5DB86DD5" w14:textId="77777777" w:rsidTr="00420162">
        <w:trPr>
          <w:trHeight w:val="315"/>
        </w:trPr>
        <w:tc>
          <w:tcPr>
            <w:tcW w:w="2160" w:type="dxa"/>
            <w:hideMark/>
          </w:tcPr>
          <w:p w14:paraId="5B900EAA" w14:textId="1C9A3604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Lake F</w:t>
            </w:r>
          </w:p>
        </w:tc>
        <w:tc>
          <w:tcPr>
            <w:tcW w:w="1530" w:type="dxa"/>
            <w:hideMark/>
          </w:tcPr>
          <w:p w14:paraId="408F797B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7.7</w:t>
            </w:r>
          </w:p>
        </w:tc>
        <w:tc>
          <w:tcPr>
            <w:tcW w:w="1435" w:type="dxa"/>
            <w:hideMark/>
          </w:tcPr>
          <w:p w14:paraId="5B3448D6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2.8</w:t>
            </w:r>
          </w:p>
        </w:tc>
        <w:tc>
          <w:tcPr>
            <w:tcW w:w="1530" w:type="dxa"/>
            <w:hideMark/>
          </w:tcPr>
          <w:p w14:paraId="7FDB1BD2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20.6</w:t>
            </w:r>
          </w:p>
        </w:tc>
        <w:tc>
          <w:tcPr>
            <w:tcW w:w="1440" w:type="dxa"/>
            <w:hideMark/>
          </w:tcPr>
          <w:p w14:paraId="13C73E94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21.3</w:t>
            </w:r>
          </w:p>
        </w:tc>
      </w:tr>
      <w:tr w:rsidR="00E15FDE" w:rsidRPr="00466369" w14:paraId="010F8B0C" w14:textId="77777777" w:rsidTr="00420162">
        <w:trPr>
          <w:trHeight w:val="315"/>
        </w:trPr>
        <w:tc>
          <w:tcPr>
            <w:tcW w:w="2160" w:type="dxa"/>
            <w:hideMark/>
          </w:tcPr>
          <w:p w14:paraId="075A7BD2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Lake G</w:t>
            </w:r>
          </w:p>
        </w:tc>
        <w:tc>
          <w:tcPr>
            <w:tcW w:w="1530" w:type="dxa"/>
            <w:hideMark/>
          </w:tcPr>
          <w:p w14:paraId="354CC8EF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20 - 22.2</w:t>
            </w:r>
          </w:p>
        </w:tc>
        <w:tc>
          <w:tcPr>
            <w:tcW w:w="1435" w:type="dxa"/>
            <w:hideMark/>
          </w:tcPr>
          <w:p w14:paraId="5DC541A7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8.5 - 20.6</w:t>
            </w:r>
          </w:p>
        </w:tc>
        <w:tc>
          <w:tcPr>
            <w:tcW w:w="1530" w:type="dxa"/>
            <w:hideMark/>
          </w:tcPr>
          <w:p w14:paraId="737492C9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20.7 - 22.3</w:t>
            </w:r>
          </w:p>
        </w:tc>
        <w:tc>
          <w:tcPr>
            <w:tcW w:w="1440" w:type="dxa"/>
            <w:hideMark/>
          </w:tcPr>
          <w:p w14:paraId="5A30112B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22.1 - 24.6</w:t>
            </w:r>
          </w:p>
        </w:tc>
      </w:tr>
      <w:tr w:rsidR="00E15FDE" w:rsidRPr="00466369" w14:paraId="2A39C12D" w14:textId="77777777" w:rsidTr="00420162">
        <w:trPr>
          <w:trHeight w:val="315"/>
        </w:trPr>
        <w:tc>
          <w:tcPr>
            <w:tcW w:w="2160" w:type="dxa"/>
            <w:hideMark/>
          </w:tcPr>
          <w:p w14:paraId="4C55F877" w14:textId="4A0FCEB2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Lake H</w:t>
            </w:r>
          </w:p>
        </w:tc>
        <w:tc>
          <w:tcPr>
            <w:tcW w:w="1530" w:type="dxa"/>
            <w:hideMark/>
          </w:tcPr>
          <w:p w14:paraId="1929D469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6.4 - 14</w:t>
            </w:r>
          </w:p>
        </w:tc>
        <w:tc>
          <w:tcPr>
            <w:tcW w:w="1435" w:type="dxa"/>
            <w:hideMark/>
          </w:tcPr>
          <w:p w14:paraId="74C683A7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8.9 - 13.5</w:t>
            </w:r>
          </w:p>
        </w:tc>
        <w:tc>
          <w:tcPr>
            <w:tcW w:w="1530" w:type="dxa"/>
            <w:hideMark/>
          </w:tcPr>
          <w:p w14:paraId="7EB590C1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8.8 - 22</w:t>
            </w:r>
          </w:p>
        </w:tc>
        <w:tc>
          <w:tcPr>
            <w:tcW w:w="1440" w:type="dxa"/>
            <w:hideMark/>
          </w:tcPr>
          <w:p w14:paraId="167F3C52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20.6 - 21.8</w:t>
            </w:r>
          </w:p>
        </w:tc>
      </w:tr>
      <w:tr w:rsidR="00E15FDE" w:rsidRPr="00466369" w14:paraId="1294BF14" w14:textId="77777777" w:rsidTr="00420162">
        <w:trPr>
          <w:trHeight w:val="315"/>
        </w:trPr>
        <w:tc>
          <w:tcPr>
            <w:tcW w:w="2160" w:type="dxa"/>
            <w:hideMark/>
          </w:tcPr>
          <w:p w14:paraId="04B49559" w14:textId="79C8D7A0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Lake I</w:t>
            </w:r>
          </w:p>
        </w:tc>
        <w:tc>
          <w:tcPr>
            <w:tcW w:w="1530" w:type="dxa"/>
            <w:hideMark/>
          </w:tcPr>
          <w:p w14:paraId="1ED21B13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7.8 - 7.9</w:t>
            </w:r>
          </w:p>
        </w:tc>
        <w:tc>
          <w:tcPr>
            <w:tcW w:w="1435" w:type="dxa"/>
            <w:hideMark/>
          </w:tcPr>
          <w:p w14:paraId="7D657407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2.7 - 14.4</w:t>
            </w:r>
          </w:p>
        </w:tc>
        <w:tc>
          <w:tcPr>
            <w:tcW w:w="1530" w:type="dxa"/>
            <w:hideMark/>
          </w:tcPr>
          <w:p w14:paraId="38211F5D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9.1 - 19.5</w:t>
            </w:r>
          </w:p>
        </w:tc>
        <w:tc>
          <w:tcPr>
            <w:tcW w:w="1440" w:type="dxa"/>
            <w:hideMark/>
          </w:tcPr>
          <w:p w14:paraId="69BCFF23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23.4 - 24.8</w:t>
            </w:r>
          </w:p>
        </w:tc>
      </w:tr>
      <w:tr w:rsidR="00E15FDE" w:rsidRPr="00466369" w14:paraId="06520060" w14:textId="77777777" w:rsidTr="00420162">
        <w:trPr>
          <w:trHeight w:val="315"/>
        </w:trPr>
        <w:tc>
          <w:tcPr>
            <w:tcW w:w="2160" w:type="dxa"/>
            <w:hideMark/>
          </w:tcPr>
          <w:p w14:paraId="6F73222D" w14:textId="6306CD35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Lake J</w:t>
            </w:r>
          </w:p>
        </w:tc>
        <w:tc>
          <w:tcPr>
            <w:tcW w:w="1530" w:type="dxa"/>
            <w:hideMark/>
          </w:tcPr>
          <w:p w14:paraId="2EF3163B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9.5 - 12.1</w:t>
            </w:r>
          </w:p>
        </w:tc>
        <w:tc>
          <w:tcPr>
            <w:tcW w:w="1435" w:type="dxa"/>
            <w:hideMark/>
          </w:tcPr>
          <w:p w14:paraId="3EA88EE7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7.9 - 22.7</w:t>
            </w:r>
          </w:p>
        </w:tc>
        <w:tc>
          <w:tcPr>
            <w:tcW w:w="1530" w:type="dxa"/>
            <w:hideMark/>
          </w:tcPr>
          <w:p w14:paraId="637F19F8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7.1 - 22.2</w:t>
            </w:r>
          </w:p>
        </w:tc>
        <w:tc>
          <w:tcPr>
            <w:tcW w:w="1440" w:type="dxa"/>
            <w:hideMark/>
          </w:tcPr>
          <w:p w14:paraId="1E142812" w14:textId="77777777" w:rsidR="00466369" w:rsidRPr="00466369" w:rsidRDefault="00466369" w:rsidP="00466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66369">
              <w:rPr>
                <w:rFonts w:ascii="Times New Roman" w:eastAsia="Times New Roman" w:hAnsi="Times New Roman" w:cs="Times New Roman"/>
                <w:color w:val="000000"/>
                <w:sz w:val="24"/>
              </w:rPr>
              <w:t>19.7 - 24.1</w:t>
            </w:r>
          </w:p>
        </w:tc>
      </w:tr>
    </w:tbl>
    <w:p w14:paraId="12E52171" w14:textId="674EB39C" w:rsidR="00466369" w:rsidRDefault="00AC73B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7DC5E94E" wp14:editId="48A77AE4">
                <wp:simplePos x="0" y="0"/>
                <wp:positionH relativeFrom="margin">
                  <wp:align>left</wp:align>
                </wp:positionH>
                <wp:positionV relativeFrom="paragraph">
                  <wp:posOffset>202565</wp:posOffset>
                </wp:positionV>
                <wp:extent cx="5886450" cy="285750"/>
                <wp:effectExtent l="0" t="0" r="0" b="0"/>
                <wp:wrapNone/>
                <wp:docPr id="10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864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4D42C2" w14:textId="70B72F2B" w:rsidR="00643DD3" w:rsidRPr="00081AC2" w:rsidRDefault="00643DD3" w:rsidP="00C1552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ppendix </w:t>
                            </w:r>
                            <w:r w:rsidR="003E708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C5E94E" id="_x0000_s1031" type="#_x0000_t202" style="position:absolute;margin-left:0;margin-top:15.95pt;width:463.5pt;height:22.5pt;z-index:2518087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" fillcolor="white [3201]" stroked="f" strokeweight=".5pt">
                <v:textbox>
                  <w:txbxContent>
                    <w:p w14:paraId="6C4D42C2" w14:textId="70B72F2B" w:rsidR="00643DD3" w:rsidRPr="00081AC2" w:rsidRDefault="00643DD3" w:rsidP="00C1552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ppendix </w:t>
                      </w:r>
                      <w:r w:rsidR="003E708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B40B939" w14:textId="4B72770D" w:rsidR="00466369" w:rsidRDefault="00466369">
      <w:pPr>
        <w:rPr>
          <w:rFonts w:ascii="Times New Roman" w:hAnsi="Times New Roman" w:cs="Times New Roman"/>
          <w:sz w:val="24"/>
          <w:szCs w:val="24"/>
        </w:rPr>
      </w:pPr>
    </w:p>
    <w:p w14:paraId="7D0EC35A" w14:textId="0523979C" w:rsidR="00466369" w:rsidRDefault="0046636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65"/>
        <w:tblW w:w="810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160"/>
        <w:gridCol w:w="1530"/>
        <w:gridCol w:w="1440"/>
        <w:gridCol w:w="1530"/>
        <w:gridCol w:w="1440"/>
      </w:tblGrid>
      <w:tr w:rsidR="00420162" w:rsidRPr="00E15FDE" w14:paraId="769926BA" w14:textId="77777777" w:rsidTr="00420162">
        <w:trPr>
          <w:trHeight w:val="315"/>
        </w:trPr>
        <w:tc>
          <w:tcPr>
            <w:tcW w:w="8100" w:type="dxa"/>
            <w:gridSpan w:val="5"/>
            <w:noWrap/>
            <w:hideMark/>
          </w:tcPr>
          <w:p w14:paraId="3A695971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</w:tr>
      <w:tr w:rsidR="00420162" w:rsidRPr="00E15FDE" w14:paraId="1F6115F1" w14:textId="77777777" w:rsidTr="00420162">
        <w:trPr>
          <w:trHeight w:val="593"/>
        </w:trPr>
        <w:tc>
          <w:tcPr>
            <w:tcW w:w="2160" w:type="dxa"/>
            <w:vAlign w:val="center"/>
            <w:hideMark/>
          </w:tcPr>
          <w:p w14:paraId="6C6FB63D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NA Protocol Location</w:t>
            </w:r>
          </w:p>
        </w:tc>
        <w:tc>
          <w:tcPr>
            <w:tcW w:w="1530" w:type="dxa"/>
            <w:hideMark/>
          </w:tcPr>
          <w:p w14:paraId="14AF27FE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ing Occasion 1</w:t>
            </w:r>
          </w:p>
        </w:tc>
        <w:tc>
          <w:tcPr>
            <w:tcW w:w="1440" w:type="dxa"/>
            <w:hideMark/>
          </w:tcPr>
          <w:p w14:paraId="1E9DE90F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ing Occasion 2</w:t>
            </w:r>
          </w:p>
        </w:tc>
        <w:tc>
          <w:tcPr>
            <w:tcW w:w="1530" w:type="dxa"/>
            <w:hideMark/>
          </w:tcPr>
          <w:p w14:paraId="2B029741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ing Occasion 3</w:t>
            </w:r>
          </w:p>
        </w:tc>
        <w:tc>
          <w:tcPr>
            <w:tcW w:w="1440" w:type="dxa"/>
            <w:hideMark/>
          </w:tcPr>
          <w:p w14:paraId="1D7151F0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ing Occasion 4</w:t>
            </w:r>
          </w:p>
        </w:tc>
      </w:tr>
      <w:tr w:rsidR="00420162" w:rsidRPr="00E15FDE" w14:paraId="53FD345E" w14:textId="77777777" w:rsidTr="00420162">
        <w:trPr>
          <w:trHeight w:val="330"/>
        </w:trPr>
        <w:tc>
          <w:tcPr>
            <w:tcW w:w="2160" w:type="dxa"/>
            <w:hideMark/>
          </w:tcPr>
          <w:p w14:paraId="6A938967" w14:textId="3B258263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A</w:t>
            </w:r>
          </w:p>
        </w:tc>
        <w:tc>
          <w:tcPr>
            <w:tcW w:w="1530" w:type="dxa"/>
            <w:hideMark/>
          </w:tcPr>
          <w:p w14:paraId="390B1FDE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- 8.7</w:t>
            </w:r>
          </w:p>
        </w:tc>
        <w:tc>
          <w:tcPr>
            <w:tcW w:w="1440" w:type="dxa"/>
            <w:hideMark/>
          </w:tcPr>
          <w:p w14:paraId="7AD24D41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 - 8.8</w:t>
            </w:r>
          </w:p>
        </w:tc>
        <w:tc>
          <w:tcPr>
            <w:tcW w:w="1530" w:type="dxa"/>
            <w:hideMark/>
          </w:tcPr>
          <w:p w14:paraId="70EAACFF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8 - 8.7</w:t>
            </w:r>
          </w:p>
        </w:tc>
        <w:tc>
          <w:tcPr>
            <w:tcW w:w="1440" w:type="dxa"/>
            <w:hideMark/>
          </w:tcPr>
          <w:p w14:paraId="75FBB289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- 9</w:t>
            </w:r>
          </w:p>
        </w:tc>
      </w:tr>
      <w:tr w:rsidR="00420162" w:rsidRPr="00E15FDE" w14:paraId="2582817D" w14:textId="77777777" w:rsidTr="00420162">
        <w:trPr>
          <w:trHeight w:val="315"/>
        </w:trPr>
        <w:tc>
          <w:tcPr>
            <w:tcW w:w="2160" w:type="dxa"/>
            <w:hideMark/>
          </w:tcPr>
          <w:p w14:paraId="33CEEB11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B</w:t>
            </w:r>
          </w:p>
        </w:tc>
        <w:tc>
          <w:tcPr>
            <w:tcW w:w="1530" w:type="dxa"/>
            <w:noWrap/>
            <w:hideMark/>
          </w:tcPr>
          <w:p w14:paraId="241CBAC0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 - 8.2</w:t>
            </w:r>
          </w:p>
        </w:tc>
        <w:tc>
          <w:tcPr>
            <w:tcW w:w="1440" w:type="dxa"/>
            <w:hideMark/>
          </w:tcPr>
          <w:p w14:paraId="7D352DD7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 - 8.5</w:t>
            </w:r>
          </w:p>
        </w:tc>
        <w:tc>
          <w:tcPr>
            <w:tcW w:w="1530" w:type="dxa"/>
            <w:hideMark/>
          </w:tcPr>
          <w:p w14:paraId="7C2C85FE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- 8</w:t>
            </w:r>
          </w:p>
        </w:tc>
        <w:tc>
          <w:tcPr>
            <w:tcW w:w="1440" w:type="dxa"/>
            <w:hideMark/>
          </w:tcPr>
          <w:p w14:paraId="531D48E6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- 8.3</w:t>
            </w:r>
          </w:p>
        </w:tc>
      </w:tr>
      <w:tr w:rsidR="00420162" w:rsidRPr="00E15FDE" w14:paraId="526D03CA" w14:textId="77777777" w:rsidTr="00420162">
        <w:trPr>
          <w:trHeight w:val="315"/>
        </w:trPr>
        <w:tc>
          <w:tcPr>
            <w:tcW w:w="2160" w:type="dxa"/>
            <w:hideMark/>
          </w:tcPr>
          <w:p w14:paraId="1AAE5B66" w14:textId="2FE95FCE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C</w:t>
            </w:r>
          </w:p>
        </w:tc>
        <w:tc>
          <w:tcPr>
            <w:tcW w:w="1530" w:type="dxa"/>
            <w:hideMark/>
          </w:tcPr>
          <w:p w14:paraId="2DF51A5E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 - 8.3</w:t>
            </w:r>
          </w:p>
        </w:tc>
        <w:tc>
          <w:tcPr>
            <w:tcW w:w="1440" w:type="dxa"/>
            <w:hideMark/>
          </w:tcPr>
          <w:p w14:paraId="2F015879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 - 8.6</w:t>
            </w:r>
          </w:p>
        </w:tc>
        <w:tc>
          <w:tcPr>
            <w:tcW w:w="1530" w:type="dxa"/>
            <w:hideMark/>
          </w:tcPr>
          <w:p w14:paraId="61ABE901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 - 8.2</w:t>
            </w:r>
          </w:p>
        </w:tc>
        <w:tc>
          <w:tcPr>
            <w:tcW w:w="1440" w:type="dxa"/>
            <w:hideMark/>
          </w:tcPr>
          <w:p w14:paraId="1B16BD68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 - 8.4</w:t>
            </w:r>
          </w:p>
        </w:tc>
      </w:tr>
      <w:tr w:rsidR="00420162" w:rsidRPr="00E15FDE" w14:paraId="328DF4D6" w14:textId="77777777" w:rsidTr="00420162">
        <w:trPr>
          <w:trHeight w:val="315"/>
        </w:trPr>
        <w:tc>
          <w:tcPr>
            <w:tcW w:w="2160" w:type="dxa"/>
            <w:hideMark/>
          </w:tcPr>
          <w:p w14:paraId="3B374163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D</w:t>
            </w:r>
          </w:p>
        </w:tc>
        <w:tc>
          <w:tcPr>
            <w:tcW w:w="1530" w:type="dxa"/>
            <w:hideMark/>
          </w:tcPr>
          <w:p w14:paraId="51D4471C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- 8.22</w:t>
            </w:r>
          </w:p>
        </w:tc>
        <w:tc>
          <w:tcPr>
            <w:tcW w:w="1440" w:type="dxa"/>
            <w:hideMark/>
          </w:tcPr>
          <w:p w14:paraId="57B8D656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- 8.5</w:t>
            </w:r>
          </w:p>
        </w:tc>
        <w:tc>
          <w:tcPr>
            <w:tcW w:w="1530" w:type="dxa"/>
            <w:hideMark/>
          </w:tcPr>
          <w:p w14:paraId="690380EC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 - 8.3</w:t>
            </w:r>
          </w:p>
        </w:tc>
        <w:tc>
          <w:tcPr>
            <w:tcW w:w="1440" w:type="dxa"/>
            <w:hideMark/>
          </w:tcPr>
          <w:p w14:paraId="4675DC37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 - 8.6</w:t>
            </w:r>
          </w:p>
        </w:tc>
      </w:tr>
      <w:tr w:rsidR="00420162" w:rsidRPr="00E15FDE" w14:paraId="2AAFE903" w14:textId="77777777" w:rsidTr="00420162">
        <w:trPr>
          <w:trHeight w:val="300"/>
        </w:trPr>
        <w:tc>
          <w:tcPr>
            <w:tcW w:w="2160" w:type="dxa"/>
            <w:hideMark/>
          </w:tcPr>
          <w:p w14:paraId="0AF67AD4" w14:textId="3AD5C13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 E</w:t>
            </w:r>
          </w:p>
        </w:tc>
        <w:tc>
          <w:tcPr>
            <w:tcW w:w="1530" w:type="dxa"/>
            <w:hideMark/>
          </w:tcPr>
          <w:p w14:paraId="2CD2DCA0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- 8.8</w:t>
            </w:r>
          </w:p>
        </w:tc>
        <w:tc>
          <w:tcPr>
            <w:tcW w:w="1440" w:type="dxa"/>
            <w:hideMark/>
          </w:tcPr>
          <w:p w14:paraId="3066B626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 - 8.6</w:t>
            </w:r>
          </w:p>
        </w:tc>
        <w:tc>
          <w:tcPr>
            <w:tcW w:w="1530" w:type="dxa"/>
            <w:hideMark/>
          </w:tcPr>
          <w:p w14:paraId="6F66A957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- 8.7</w:t>
            </w:r>
          </w:p>
        </w:tc>
        <w:tc>
          <w:tcPr>
            <w:tcW w:w="1440" w:type="dxa"/>
            <w:hideMark/>
          </w:tcPr>
          <w:p w14:paraId="507B7121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 -8.8</w:t>
            </w:r>
          </w:p>
        </w:tc>
      </w:tr>
      <w:tr w:rsidR="00420162" w:rsidRPr="00E15FDE" w14:paraId="26D4762F" w14:textId="77777777" w:rsidTr="00420162">
        <w:trPr>
          <w:trHeight w:val="315"/>
        </w:trPr>
        <w:tc>
          <w:tcPr>
            <w:tcW w:w="2160" w:type="dxa"/>
            <w:hideMark/>
          </w:tcPr>
          <w:p w14:paraId="398AF2C1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F</w:t>
            </w:r>
          </w:p>
        </w:tc>
        <w:tc>
          <w:tcPr>
            <w:tcW w:w="1530" w:type="dxa"/>
            <w:hideMark/>
          </w:tcPr>
          <w:p w14:paraId="228FA7B6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440" w:type="dxa"/>
            <w:hideMark/>
          </w:tcPr>
          <w:p w14:paraId="7C21C389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30" w:type="dxa"/>
            <w:hideMark/>
          </w:tcPr>
          <w:p w14:paraId="3657577B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440" w:type="dxa"/>
            <w:hideMark/>
          </w:tcPr>
          <w:p w14:paraId="4FC3D523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420162" w:rsidRPr="00E15FDE" w14:paraId="4576803D" w14:textId="77777777" w:rsidTr="00420162">
        <w:trPr>
          <w:trHeight w:val="315"/>
        </w:trPr>
        <w:tc>
          <w:tcPr>
            <w:tcW w:w="2160" w:type="dxa"/>
            <w:hideMark/>
          </w:tcPr>
          <w:p w14:paraId="3FC6B414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G</w:t>
            </w:r>
          </w:p>
        </w:tc>
        <w:tc>
          <w:tcPr>
            <w:tcW w:w="1530" w:type="dxa"/>
            <w:hideMark/>
          </w:tcPr>
          <w:p w14:paraId="44F73649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- 8.3</w:t>
            </w:r>
          </w:p>
        </w:tc>
        <w:tc>
          <w:tcPr>
            <w:tcW w:w="1440" w:type="dxa"/>
            <w:hideMark/>
          </w:tcPr>
          <w:p w14:paraId="5AEA723F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 - 8.2</w:t>
            </w:r>
          </w:p>
        </w:tc>
        <w:tc>
          <w:tcPr>
            <w:tcW w:w="1530" w:type="dxa"/>
            <w:hideMark/>
          </w:tcPr>
          <w:p w14:paraId="6F2DD205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- 7.5</w:t>
            </w:r>
          </w:p>
        </w:tc>
        <w:tc>
          <w:tcPr>
            <w:tcW w:w="1440" w:type="dxa"/>
            <w:hideMark/>
          </w:tcPr>
          <w:p w14:paraId="4BDF02AD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 - 8.2</w:t>
            </w:r>
          </w:p>
        </w:tc>
      </w:tr>
      <w:tr w:rsidR="00420162" w:rsidRPr="00E15FDE" w14:paraId="79347FB5" w14:textId="77777777" w:rsidTr="00420162">
        <w:trPr>
          <w:trHeight w:val="315"/>
        </w:trPr>
        <w:tc>
          <w:tcPr>
            <w:tcW w:w="2160" w:type="dxa"/>
            <w:hideMark/>
          </w:tcPr>
          <w:p w14:paraId="6E227262" w14:textId="11A4B0CB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H</w:t>
            </w:r>
          </w:p>
        </w:tc>
        <w:tc>
          <w:tcPr>
            <w:tcW w:w="1530" w:type="dxa"/>
            <w:hideMark/>
          </w:tcPr>
          <w:p w14:paraId="3A8B0BB8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- 7.8</w:t>
            </w:r>
          </w:p>
        </w:tc>
        <w:tc>
          <w:tcPr>
            <w:tcW w:w="1440" w:type="dxa"/>
            <w:hideMark/>
          </w:tcPr>
          <w:p w14:paraId="034D5DE6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 - 8.4</w:t>
            </w:r>
          </w:p>
        </w:tc>
        <w:tc>
          <w:tcPr>
            <w:tcW w:w="1530" w:type="dxa"/>
            <w:hideMark/>
          </w:tcPr>
          <w:p w14:paraId="4A18020B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 - 7.9</w:t>
            </w:r>
          </w:p>
        </w:tc>
        <w:tc>
          <w:tcPr>
            <w:tcW w:w="1440" w:type="dxa"/>
            <w:hideMark/>
          </w:tcPr>
          <w:p w14:paraId="16133066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 - 7.9</w:t>
            </w:r>
          </w:p>
        </w:tc>
      </w:tr>
      <w:tr w:rsidR="00420162" w:rsidRPr="00E15FDE" w14:paraId="02164803" w14:textId="77777777" w:rsidTr="00420162">
        <w:trPr>
          <w:trHeight w:val="315"/>
        </w:trPr>
        <w:tc>
          <w:tcPr>
            <w:tcW w:w="2160" w:type="dxa"/>
            <w:hideMark/>
          </w:tcPr>
          <w:p w14:paraId="6E144DF8" w14:textId="47EF1CDB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I</w:t>
            </w:r>
          </w:p>
        </w:tc>
        <w:tc>
          <w:tcPr>
            <w:tcW w:w="1530" w:type="dxa"/>
            <w:hideMark/>
          </w:tcPr>
          <w:p w14:paraId="1C000FD1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- 8.7</w:t>
            </w:r>
          </w:p>
        </w:tc>
        <w:tc>
          <w:tcPr>
            <w:tcW w:w="1440" w:type="dxa"/>
            <w:hideMark/>
          </w:tcPr>
          <w:p w14:paraId="496B8DFB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 - 7.83</w:t>
            </w:r>
          </w:p>
        </w:tc>
        <w:tc>
          <w:tcPr>
            <w:tcW w:w="1530" w:type="dxa"/>
            <w:hideMark/>
          </w:tcPr>
          <w:p w14:paraId="3E32B3D8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 - 9.4</w:t>
            </w:r>
          </w:p>
        </w:tc>
        <w:tc>
          <w:tcPr>
            <w:tcW w:w="1440" w:type="dxa"/>
            <w:hideMark/>
          </w:tcPr>
          <w:p w14:paraId="3A2A4142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- 8.1</w:t>
            </w:r>
          </w:p>
        </w:tc>
      </w:tr>
      <w:tr w:rsidR="00420162" w:rsidRPr="00E15FDE" w14:paraId="0B8C7E24" w14:textId="77777777" w:rsidTr="00420162">
        <w:trPr>
          <w:trHeight w:val="315"/>
        </w:trPr>
        <w:tc>
          <w:tcPr>
            <w:tcW w:w="2160" w:type="dxa"/>
            <w:hideMark/>
          </w:tcPr>
          <w:p w14:paraId="2BD5560F" w14:textId="1947C8B9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J</w:t>
            </w:r>
          </w:p>
        </w:tc>
        <w:tc>
          <w:tcPr>
            <w:tcW w:w="1530" w:type="dxa"/>
            <w:hideMark/>
          </w:tcPr>
          <w:p w14:paraId="3253556B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- 6.8</w:t>
            </w:r>
          </w:p>
        </w:tc>
        <w:tc>
          <w:tcPr>
            <w:tcW w:w="1440" w:type="dxa"/>
            <w:hideMark/>
          </w:tcPr>
          <w:p w14:paraId="4200BDCA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 - 8.9</w:t>
            </w:r>
          </w:p>
        </w:tc>
        <w:tc>
          <w:tcPr>
            <w:tcW w:w="1530" w:type="dxa"/>
            <w:hideMark/>
          </w:tcPr>
          <w:p w14:paraId="317DD902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 - 8.6</w:t>
            </w:r>
          </w:p>
        </w:tc>
        <w:tc>
          <w:tcPr>
            <w:tcW w:w="1440" w:type="dxa"/>
            <w:hideMark/>
          </w:tcPr>
          <w:p w14:paraId="43FAE769" w14:textId="77777777" w:rsidR="00420162" w:rsidRPr="00E15FDE" w:rsidRDefault="00420162" w:rsidP="004201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 - 8.1</w:t>
            </w:r>
          </w:p>
        </w:tc>
      </w:tr>
    </w:tbl>
    <w:p w14:paraId="27CFDA23" w14:textId="6695F7CE" w:rsidR="00C1552D" w:rsidRDefault="00C1552D">
      <w:pPr>
        <w:rPr>
          <w:rFonts w:ascii="Times New Roman" w:hAnsi="Times New Roman" w:cs="Times New Roman"/>
          <w:sz w:val="24"/>
          <w:szCs w:val="24"/>
        </w:rPr>
      </w:pPr>
    </w:p>
    <w:p w14:paraId="6BF026E3" w14:textId="366797EA" w:rsidR="00AA0B28" w:rsidRDefault="00AA0B28">
      <w:pPr>
        <w:rPr>
          <w:rFonts w:ascii="Times New Roman" w:hAnsi="Times New Roman" w:cs="Times New Roman"/>
          <w:sz w:val="24"/>
          <w:szCs w:val="24"/>
        </w:rPr>
      </w:pPr>
    </w:p>
    <w:p w14:paraId="7710B8D0" w14:textId="411A4E72" w:rsidR="00AA0B28" w:rsidRDefault="00AA0B28">
      <w:pPr>
        <w:rPr>
          <w:rFonts w:ascii="Times New Roman" w:hAnsi="Times New Roman" w:cs="Times New Roman"/>
          <w:sz w:val="24"/>
          <w:szCs w:val="24"/>
        </w:rPr>
      </w:pPr>
    </w:p>
    <w:p w14:paraId="578F088F" w14:textId="77777777" w:rsidR="00355FB9" w:rsidRDefault="00355FB9">
      <w:pPr>
        <w:rPr>
          <w:rFonts w:ascii="Times New Roman" w:hAnsi="Times New Roman" w:cs="Times New Roman"/>
          <w:sz w:val="24"/>
          <w:szCs w:val="24"/>
        </w:rPr>
      </w:pPr>
    </w:p>
    <w:p w14:paraId="25483FAD" w14:textId="77777777" w:rsidR="00355FB9" w:rsidRDefault="00355FB9">
      <w:pPr>
        <w:rPr>
          <w:rFonts w:ascii="Times New Roman" w:hAnsi="Times New Roman" w:cs="Times New Roman"/>
          <w:sz w:val="24"/>
          <w:szCs w:val="24"/>
        </w:rPr>
      </w:pPr>
    </w:p>
    <w:p w14:paraId="5FBF8EA3" w14:textId="77777777" w:rsidR="00355FB9" w:rsidRDefault="00355FB9">
      <w:pPr>
        <w:rPr>
          <w:rFonts w:ascii="Times New Roman" w:hAnsi="Times New Roman" w:cs="Times New Roman"/>
          <w:sz w:val="24"/>
          <w:szCs w:val="24"/>
        </w:rPr>
      </w:pPr>
    </w:p>
    <w:p w14:paraId="52CFE54C" w14:textId="77777777" w:rsidR="00355FB9" w:rsidRDefault="00355FB9">
      <w:pPr>
        <w:rPr>
          <w:rFonts w:ascii="Times New Roman" w:hAnsi="Times New Roman" w:cs="Times New Roman"/>
          <w:sz w:val="24"/>
          <w:szCs w:val="24"/>
        </w:rPr>
      </w:pPr>
    </w:p>
    <w:p w14:paraId="0C9C6589" w14:textId="77777777" w:rsidR="00355FB9" w:rsidRDefault="00355FB9">
      <w:pPr>
        <w:rPr>
          <w:rFonts w:ascii="Times New Roman" w:hAnsi="Times New Roman" w:cs="Times New Roman"/>
          <w:sz w:val="24"/>
          <w:szCs w:val="24"/>
        </w:rPr>
      </w:pPr>
    </w:p>
    <w:p w14:paraId="66EFF2D6" w14:textId="77777777" w:rsidR="00355FB9" w:rsidRDefault="00355FB9">
      <w:pPr>
        <w:rPr>
          <w:rFonts w:ascii="Times New Roman" w:hAnsi="Times New Roman" w:cs="Times New Roman"/>
          <w:sz w:val="24"/>
          <w:szCs w:val="24"/>
        </w:rPr>
      </w:pPr>
    </w:p>
    <w:p w14:paraId="1E43F32E" w14:textId="34079D12" w:rsidR="00355FB9" w:rsidRDefault="00355FB9">
      <w:pPr>
        <w:rPr>
          <w:rFonts w:ascii="Times New Roman" w:hAnsi="Times New Roman" w:cs="Times New Roman"/>
          <w:sz w:val="24"/>
          <w:szCs w:val="24"/>
        </w:rPr>
      </w:pPr>
    </w:p>
    <w:p w14:paraId="2FD4F3B8" w14:textId="29405451" w:rsidR="00355FB9" w:rsidRDefault="00AC73B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4E4F8729" wp14:editId="525C2580">
                <wp:simplePos x="0" y="0"/>
                <wp:positionH relativeFrom="margin">
                  <wp:align>right</wp:align>
                </wp:positionH>
                <wp:positionV relativeFrom="paragraph">
                  <wp:posOffset>179070</wp:posOffset>
                </wp:positionV>
                <wp:extent cx="5934075" cy="276225"/>
                <wp:effectExtent l="0" t="0" r="9525" b="9525"/>
                <wp:wrapNone/>
                <wp:docPr id="69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340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13BA3D" w14:textId="5C2250F9" w:rsidR="00643DD3" w:rsidRPr="00081AC2" w:rsidRDefault="00643DD3" w:rsidP="00C1552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ppendix </w:t>
                            </w:r>
                            <w:r w:rsidR="003E708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F8729" id="_x0000_s1032" type="#_x0000_t202" style="position:absolute;margin-left:416.05pt;margin-top:14.1pt;width:467.25pt;height:21.75pt;z-index:2518108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" fillcolor="white [3201]" stroked="f" strokeweight=".5pt">
                <v:textbox>
                  <w:txbxContent>
                    <w:p w14:paraId="0913BA3D" w14:textId="5C2250F9" w:rsidR="00643DD3" w:rsidRPr="00081AC2" w:rsidRDefault="00643DD3" w:rsidP="00C1552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ppendix </w:t>
                      </w:r>
                      <w:r w:rsidR="003E708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8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796A2AD" w14:textId="77777777" w:rsidR="00355FB9" w:rsidRDefault="00355FB9">
      <w:pPr>
        <w:rPr>
          <w:rFonts w:ascii="Times New Roman" w:hAnsi="Times New Roman" w:cs="Times New Roman"/>
          <w:sz w:val="24"/>
          <w:szCs w:val="24"/>
        </w:rPr>
      </w:pPr>
    </w:p>
    <w:p w14:paraId="08EB8F9B" w14:textId="77777777" w:rsidR="00355FB9" w:rsidRDefault="00355FB9">
      <w:pPr>
        <w:rPr>
          <w:rFonts w:ascii="Times New Roman" w:hAnsi="Times New Roman" w:cs="Times New Roman"/>
          <w:sz w:val="24"/>
          <w:szCs w:val="24"/>
        </w:rPr>
      </w:pPr>
    </w:p>
    <w:p w14:paraId="691157FD" w14:textId="77777777" w:rsidR="00AA0B28" w:rsidRPr="00AA0B28" w:rsidRDefault="00291B9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EAE652B" wp14:editId="736BF557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67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46BFF4E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5E2E2408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AE652B" id="Text Box 28" o:spid="_x0000_s1033" type="#_x0000_t202" style="position:absolute;margin-left:1in;margin-top:720.95pt;width:467.85pt;height:75.75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" fillcolor="white [3201]" stroked="f" strokeweight=".5pt">
                <v:textbox>
                  <w:txbxContent>
                    <w:p w14:paraId="246BFF4E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5E2E2408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FAFF8D4" wp14:editId="6CE997FB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66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74C78B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06180CBF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AFF8D4" id="_x0000_s1034" type="#_x0000_t202" style="position:absolute;margin-left:1in;margin-top:720.95pt;width:467.85pt;height:75.75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" fillcolor="white [3201]" stroked="f" strokeweight=".5pt">
                <v:textbox>
                  <w:txbxContent>
                    <w:p w14:paraId="6774C78B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06180CBF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58787683" wp14:editId="20676306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61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22F115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0F876ECD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787683" id="_x0000_s1035" type="#_x0000_t202" style="position:absolute;margin-left:1in;margin-top:720.95pt;width:467.85pt;height:75.75pt;z-index:251788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" fillcolor="white [3201]" stroked="f" strokeweight=".5pt">
                <v:textbox>
                  <w:txbxContent>
                    <w:p w14:paraId="1822F115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0F876ECD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394E9214" wp14:editId="1646EC40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60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92A264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566CA9A6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4E9214" id="_x0000_s1036" type="#_x0000_t202" style="position:absolute;margin-left:1in;margin-top:720.95pt;width:467.85pt;height:75.75pt;z-index:251786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" fillcolor="white [3201]" stroked="f" strokeweight=".5pt">
                <v:textbox>
                  <w:txbxContent>
                    <w:p w14:paraId="2A92A264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566CA9A6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39E204B4" wp14:editId="2EDB42BC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59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61A126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087002CE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E204B4" id="_x0000_s1037" type="#_x0000_t202" style="position:absolute;margin-left:1in;margin-top:720.95pt;width:467.85pt;height:75.75pt;z-index:251784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" fillcolor="white [3201]" stroked="f" strokeweight=".5pt">
                <v:textbox>
                  <w:txbxContent>
                    <w:p w14:paraId="3C61A126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087002CE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2C9BFBDE" wp14:editId="771A37C1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5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D3E3F4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61DCDF01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9BFBDE" id="_x0000_s1038" type="#_x0000_t202" style="position:absolute;margin-left:1in;margin-top:720.95pt;width:467.85pt;height:75.75pt;z-index:251782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" fillcolor="white [3201]" stroked="f" strokeweight=".5pt">
                <v:textbox>
                  <w:txbxContent>
                    <w:p w14:paraId="3ED3E3F4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61DCDF01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3D9EB96" wp14:editId="1A2FB8BB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57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6ABF0F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7F30644F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9EB96" id="_x0000_s1039" type="#_x0000_t202" style="position:absolute;margin-left:1in;margin-top:720.95pt;width:467.85pt;height:75.75pt;z-index:251780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" fillcolor="white [3201]" stroked="f" strokeweight=".5pt">
                <v:textbox>
                  <w:txbxContent>
                    <w:p w14:paraId="296ABF0F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7F30644F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33CE8C3E" wp14:editId="15E6E3BE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56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DA681D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7CD8F7F9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CE8C3E" id="_x0000_s1040" type="#_x0000_t202" style="position:absolute;margin-left:1in;margin-top:720.95pt;width:467.85pt;height:75.75pt;z-index:251778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" fillcolor="white [3201]" stroked="f" strokeweight=".5pt">
                <v:textbox>
                  <w:txbxContent>
                    <w:p w14:paraId="53DA681D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7CD8F7F9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5BBB2DC" wp14:editId="1CC97CAA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55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DCC5E5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3DA0D8BA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BBB2DC" id="_x0000_s1041" type="#_x0000_t202" style="position:absolute;margin-left:1in;margin-top:720.95pt;width:467.85pt;height:75.75pt;z-index:251776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" fillcolor="white [3201]" stroked="f" strokeweight=".5pt">
                <v:textbox>
                  <w:txbxContent>
                    <w:p w14:paraId="71DCC5E5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3DA0D8BA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78C037F5" wp14:editId="012FA6AC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54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304305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4387F933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C037F5" id="_x0000_s1042" type="#_x0000_t202" style="position:absolute;margin-left:1in;margin-top:720.95pt;width:467.85pt;height:75.75pt;z-index:251773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" fillcolor="white [3201]" stroked="f" strokeweight=".5pt">
                <v:textbox>
                  <w:txbxContent>
                    <w:p w14:paraId="51304305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4387F933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1C19C0EB" wp14:editId="230AC633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53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EFB051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0E4BE600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19C0EB" id="_x0000_s1043" type="#_x0000_t202" style="position:absolute;margin-left:1in;margin-top:720.95pt;width:467.85pt;height:75.75pt;z-index:251771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" fillcolor="white [3201]" stroked="f" strokeweight=".5pt">
                <v:textbox>
                  <w:txbxContent>
                    <w:p w14:paraId="28EFB051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0E4BE600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F6254CD" wp14:editId="2A5C1C7F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52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AAEBDF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6E279A42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254CD" id="_x0000_s1044" type="#_x0000_t202" style="position:absolute;margin-left:1in;margin-top:720.95pt;width:467.85pt;height:75.75pt;z-index:251769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" fillcolor="white [3201]" stroked="f" strokeweight=".5pt">
                <v:textbox>
                  <w:txbxContent>
                    <w:p w14:paraId="2EAAEBDF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6E279A42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2ABDF21B" wp14:editId="53FDB19A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51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5D332E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138164A6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DF21B" id="_x0000_s1045" type="#_x0000_t202" style="position:absolute;margin-left:1in;margin-top:720.95pt;width:467.85pt;height:75.75pt;z-index:251767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" fillcolor="white [3201]" stroked="f" strokeweight=".5pt">
                <v:textbox>
                  <w:txbxContent>
                    <w:p w14:paraId="755D332E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138164A6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469338D6" wp14:editId="18F8460E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50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2DD161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32C62E83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9338D6" id="_x0000_s1046" type="#_x0000_t202" style="position:absolute;margin-left:1in;margin-top:720.95pt;width:467.85pt;height:75.75pt;z-index:251765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" fillcolor="white [3201]" stroked="f" strokeweight=".5pt">
                <v:textbox>
                  <w:txbxContent>
                    <w:p w14:paraId="022DD161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32C62E83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07A45889" wp14:editId="46E54441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49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5AF890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70FE8972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A45889" id="_x0000_s1047" type="#_x0000_t202" style="position:absolute;margin-left:1in;margin-top:720.95pt;width:467.85pt;height:75.75pt;z-index:251763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" fillcolor="white [3201]" stroked="f" strokeweight=".5pt">
                <v:textbox>
                  <w:txbxContent>
                    <w:p w14:paraId="445AF890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70FE8972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64784C33" wp14:editId="76103184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4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E9DFD6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5B3CDB19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784C33" id="_x0000_s1048" type="#_x0000_t202" style="position:absolute;margin-left:1in;margin-top:720.95pt;width:467.85pt;height:75.75pt;z-index:251761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" fillcolor="white [3201]" stroked="f" strokeweight=".5pt">
                <v:textbox>
                  <w:txbxContent>
                    <w:p w14:paraId="44E9DFD6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5B3CDB19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64891DB" wp14:editId="091076F9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47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77554A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000FD7CC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891DB" id="_x0000_s1049" type="#_x0000_t202" style="position:absolute;margin-left:1in;margin-top:720.95pt;width:467.85pt;height:75.75pt;z-index:251759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" fillcolor="white [3201]" stroked="f" strokeweight=".5pt">
                <v:textbox>
                  <w:txbxContent>
                    <w:p w14:paraId="5F77554A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000FD7CC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57B0DDF6" wp14:editId="3740065A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46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644D47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44F54A6D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B0DDF6" id="_x0000_s1050" type="#_x0000_t202" style="position:absolute;margin-left:1in;margin-top:720.95pt;width:467.85pt;height:75.75pt;z-index:251757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" fillcolor="white [3201]" stroked="f" strokeweight=".5pt">
                <v:textbox>
                  <w:txbxContent>
                    <w:p w14:paraId="0A644D47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44F54A6D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E407853" wp14:editId="7A54C285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45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BA4094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394C4522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407853" id="_x0000_s1051" type="#_x0000_t202" style="position:absolute;margin-left:1in;margin-top:720.95pt;width:467.85pt;height:75.75pt;z-index:251755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" fillcolor="white [3201]" stroked="f" strokeweight=".5pt">
                <v:textbox>
                  <w:txbxContent>
                    <w:p w14:paraId="39BA4094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394C4522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0B75544" wp14:editId="344EC960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44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278E2E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688662EF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B75544" id="_x0000_s1052" type="#_x0000_t202" style="position:absolute;margin-left:1in;margin-top:720.95pt;width:467.85pt;height:75.75pt;z-index:251753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" fillcolor="white [3201]" stroked="f" strokeweight=".5pt">
                <v:textbox>
                  <w:txbxContent>
                    <w:p w14:paraId="60278E2E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688662EF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D904024" wp14:editId="31F97DDF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43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BB7397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184E314A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904024" id="_x0000_s1053" type="#_x0000_t202" style="position:absolute;margin-left:1in;margin-top:720.95pt;width:467.85pt;height:75.75pt;z-index:251751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" fillcolor="white [3201]" stroked="f" strokeweight=".5pt">
                <v:textbox>
                  <w:txbxContent>
                    <w:p w14:paraId="1EBB7397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184E314A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B5E90DA" wp14:editId="05E7E7EC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42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57F593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1E74F7AC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5E90DA" id="_x0000_s1054" type="#_x0000_t202" style="position:absolute;margin-left:1in;margin-top:720.95pt;width:467.85pt;height:75.75pt;z-index:251749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" fillcolor="white [3201]" stroked="f" strokeweight=".5pt">
                <v:textbox>
                  <w:txbxContent>
                    <w:p w14:paraId="5957F593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1E74F7AC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CB8EB5A" wp14:editId="4D29B263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41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8E4249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4F91B0CD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B8EB5A" id="_x0000_s1055" type="#_x0000_t202" style="position:absolute;margin-left:1in;margin-top:720.95pt;width:467.85pt;height:75.75pt;z-index:251747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" fillcolor="white [3201]" stroked="f" strokeweight=".5pt">
                <v:textbox>
                  <w:txbxContent>
                    <w:p w14:paraId="3F8E4249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4F91B0CD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53AD5FDF" wp14:editId="3D43DB08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40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19AFA5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10742C7A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AD5FDF" id="_x0000_s1056" type="#_x0000_t202" style="position:absolute;margin-left:1in;margin-top:720.95pt;width:467.85pt;height:75.75pt;z-index:251745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" fillcolor="white [3201]" stroked="f" strokeweight=".5pt">
                <v:textbox>
                  <w:txbxContent>
                    <w:p w14:paraId="4C19AFA5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10742C7A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F36A6C2" wp14:editId="1EA84D0D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39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C81799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383E0CEB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36A6C2" id="_x0000_s1057" type="#_x0000_t202" style="position:absolute;margin-left:1in;margin-top:720.95pt;width:467.85pt;height:75.75pt;z-index:251743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" fillcolor="white [3201]" stroked="f" strokeweight=".5pt">
                <v:textbox>
                  <w:txbxContent>
                    <w:p w14:paraId="15C81799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383E0CEB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9A0A6D7" wp14:editId="632D6C02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3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AA990E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36BE5D84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0A6D7" id="_x0000_s1058" type="#_x0000_t202" style="position:absolute;margin-left:1in;margin-top:720.95pt;width:467.85pt;height:75.75pt;z-index:251741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" fillcolor="white [3201]" stroked="f" strokeweight=".5pt">
                <v:textbox>
                  <w:txbxContent>
                    <w:p w14:paraId="07AA990E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36BE5D84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09563C3" wp14:editId="5E212447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37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EC20D7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1BB4B877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563C3" id="_x0000_s1059" type="#_x0000_t202" style="position:absolute;margin-left:1in;margin-top:720.95pt;width:467.85pt;height:75.75pt;z-index:251739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" fillcolor="white [3201]" stroked="f" strokeweight=".5pt">
                <v:textbox>
                  <w:txbxContent>
                    <w:p w14:paraId="36EC20D7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1BB4B877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8799BF9" wp14:editId="2C6173AE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36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8FEA5E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2D1F06F8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799BF9" id="_x0000_s1060" type="#_x0000_t202" style="position:absolute;margin-left:1in;margin-top:720.95pt;width:467.85pt;height:75.75pt;z-index:251737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" fillcolor="white [3201]" stroked="f" strokeweight=".5pt">
                <v:textbox>
                  <w:txbxContent>
                    <w:p w14:paraId="758FEA5E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2D1F06F8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19F93FB" wp14:editId="51FCDFBF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35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9206C7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3E1AC035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9F93FB" id="_x0000_s1061" type="#_x0000_t202" style="position:absolute;margin-left:1in;margin-top:720.95pt;width:467.85pt;height:75.75pt;z-index:251735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" fillcolor="white [3201]" stroked="f" strokeweight=".5pt">
                <v:textbox>
                  <w:txbxContent>
                    <w:p w14:paraId="359206C7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3E1AC035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D207AE0" wp14:editId="1216D113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34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27CD66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73FFA81B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207AE0" id="_x0000_s1062" type="#_x0000_t202" style="position:absolute;margin-left:1in;margin-top:720.95pt;width:467.85pt;height:75.75pt;z-index:251732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" fillcolor="white [3201]" stroked="f" strokeweight=".5pt">
                <v:textbox>
                  <w:txbxContent>
                    <w:p w14:paraId="4A27CD66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73FFA81B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05F7662" wp14:editId="394D5515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33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4E70EE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1F4F1FFF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5F7662" id="_x0000_s1063" type="#_x0000_t202" style="position:absolute;margin-left:1in;margin-top:720.95pt;width:467.85pt;height:75.75pt;z-index:251730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" fillcolor="white [3201]" stroked="f" strokeweight=".5pt">
                <v:textbox>
                  <w:txbxContent>
                    <w:p w14:paraId="1F4E70EE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1F4F1FFF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6C5EB68" wp14:editId="51E4DA62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32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8A5DF6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0D438228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C5EB68" id="_x0000_s1064" type="#_x0000_t202" style="position:absolute;margin-left:1in;margin-top:720.95pt;width:467.85pt;height:75.75pt;z-index:251728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" fillcolor="white [3201]" stroked="f" strokeweight=".5pt">
                <v:textbox>
                  <w:txbxContent>
                    <w:p w14:paraId="2E8A5DF6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0D438228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39AC721" wp14:editId="73D61B8C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31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2D18A4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521749FB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9AC721" id="_x0000_s1065" type="#_x0000_t202" style="position:absolute;margin-left:1in;margin-top:720.95pt;width:467.85pt;height:75.75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" fillcolor="white [3201]" stroked="f" strokeweight=".5pt">
                <v:textbox>
                  <w:txbxContent>
                    <w:p w14:paraId="792D18A4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521749FB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7EBAC89" wp14:editId="27470C84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30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B2A767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18CCDB89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EBAC89" id="_x0000_s1066" type="#_x0000_t202" style="position:absolute;margin-left:1in;margin-top:720.95pt;width:467.85pt;height:75.75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" fillcolor="white [3201]" stroked="f" strokeweight=".5pt">
                <v:textbox>
                  <w:txbxContent>
                    <w:p w14:paraId="18B2A767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18CCDB89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BB7EA75" wp14:editId="09AA87CA">
                <wp:simplePos x="0" y="0"/>
                <wp:positionH relativeFrom="margin">
                  <wp:posOffset>916305</wp:posOffset>
                </wp:positionH>
                <wp:positionV relativeFrom="paragraph">
                  <wp:posOffset>9575165</wp:posOffset>
                </wp:positionV>
                <wp:extent cx="5941695" cy="962025"/>
                <wp:effectExtent l="0" t="0" r="0" b="0"/>
                <wp:wrapNone/>
                <wp:docPr id="29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8E8EC6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1B082DFB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B7EA75" id="_x0000_s1067" type="#_x0000_t202" style="position:absolute;margin-left:72.15pt;margin-top:753.95pt;width:467.85pt;height:75.75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" fillcolor="white [3201]" stroked="f" strokeweight=".5pt">
                <v:textbox>
                  <w:txbxContent>
                    <w:p w14:paraId="7F8E8EC6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1B082DFB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E27F878" wp14:editId="0E73F441">
                <wp:simplePos x="0" y="0"/>
                <wp:positionH relativeFrom="margin">
                  <wp:posOffset>916305</wp:posOffset>
                </wp:positionH>
                <wp:positionV relativeFrom="paragraph">
                  <wp:posOffset>9575165</wp:posOffset>
                </wp:positionV>
                <wp:extent cx="5941695" cy="962025"/>
                <wp:effectExtent l="0" t="0" r="0" b="0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8A0EB9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5063A380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27F878" id="_x0000_s1068" type="#_x0000_t202" style="position:absolute;margin-left:72.15pt;margin-top:753.95pt;width:467.85pt;height:75.75pt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" fillcolor="white [3201]" stroked="f" strokeweight=".5pt">
                <v:textbox>
                  <w:txbxContent>
                    <w:p w14:paraId="498A0EB9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5063A380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16E2161" wp14:editId="49034FD1">
                <wp:simplePos x="0" y="0"/>
                <wp:positionH relativeFrom="margin">
                  <wp:posOffset>916305</wp:posOffset>
                </wp:positionH>
                <wp:positionV relativeFrom="paragraph">
                  <wp:posOffset>9575165</wp:posOffset>
                </wp:positionV>
                <wp:extent cx="5941695" cy="962025"/>
                <wp:effectExtent l="0" t="0" r="0" b="0"/>
                <wp:wrapNone/>
                <wp:docPr id="27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7B8764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3505B9D5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6E2161" id="_x0000_s1069" type="#_x0000_t202" style="position:absolute;margin-left:72.15pt;margin-top:753.95pt;width:467.85pt;height:75.7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" fillcolor="white [3201]" stroked="f" strokeweight=".5pt">
                <v:textbox>
                  <w:txbxContent>
                    <w:p w14:paraId="037B8764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3505B9D5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F19ED01" wp14:editId="40A5FE4E">
                <wp:simplePos x="0" y="0"/>
                <wp:positionH relativeFrom="margin">
                  <wp:posOffset>916305</wp:posOffset>
                </wp:positionH>
                <wp:positionV relativeFrom="paragraph">
                  <wp:posOffset>9575165</wp:posOffset>
                </wp:positionV>
                <wp:extent cx="5941695" cy="962025"/>
                <wp:effectExtent l="0" t="0" r="0" b="0"/>
                <wp:wrapNone/>
                <wp:docPr id="26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5CEE09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4E24BEFD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19ED01" id="_x0000_s1070" type="#_x0000_t202" style="position:absolute;margin-left:72.15pt;margin-top:753.95pt;width:467.85pt;height:75.7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" fillcolor="white [3201]" stroked="f" strokeweight=".5pt">
                <v:textbox>
                  <w:txbxContent>
                    <w:p w14:paraId="7E5CEE09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4E24BEFD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B19BFFE" wp14:editId="65E73BF4">
                <wp:simplePos x="0" y="0"/>
                <wp:positionH relativeFrom="margin">
                  <wp:posOffset>916305</wp:posOffset>
                </wp:positionH>
                <wp:positionV relativeFrom="paragraph">
                  <wp:posOffset>9575165</wp:posOffset>
                </wp:positionV>
                <wp:extent cx="5941695" cy="962025"/>
                <wp:effectExtent l="0" t="0" r="0" b="0"/>
                <wp:wrapNone/>
                <wp:docPr id="25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AEA7CE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64684E65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9BFFE" id="_x0000_s1071" type="#_x0000_t202" style="position:absolute;margin-left:72.15pt;margin-top:753.95pt;width:467.85pt;height:75.7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" fillcolor="white [3201]" stroked="f" strokeweight=".5pt">
                <v:textbox>
                  <w:txbxContent>
                    <w:p w14:paraId="41AEA7CE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64684E65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2F3E0D2" wp14:editId="1104C8AF">
                <wp:simplePos x="0" y="0"/>
                <wp:positionH relativeFrom="margin">
                  <wp:posOffset>916305</wp:posOffset>
                </wp:positionH>
                <wp:positionV relativeFrom="paragraph">
                  <wp:posOffset>9575165</wp:posOffset>
                </wp:positionV>
                <wp:extent cx="5941695" cy="962025"/>
                <wp:effectExtent l="0" t="0" r="0" b="0"/>
                <wp:wrapNone/>
                <wp:docPr id="23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570FC2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75045C64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F3E0D2" id="_x0000_s1072" type="#_x0000_t202" style="position:absolute;margin-left:72.15pt;margin-top:753.95pt;width:467.85pt;height:75.7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" fillcolor="white [3201]" stroked="f" strokeweight=".5pt">
                <v:textbox>
                  <w:txbxContent>
                    <w:p w14:paraId="26570FC2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75045C64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F93A6BB" wp14:editId="5E7046DF">
                <wp:simplePos x="0" y="0"/>
                <wp:positionH relativeFrom="margin">
                  <wp:posOffset>916305</wp:posOffset>
                </wp:positionH>
                <wp:positionV relativeFrom="paragraph">
                  <wp:posOffset>9575165</wp:posOffset>
                </wp:positionV>
                <wp:extent cx="5941695" cy="962025"/>
                <wp:effectExtent l="0" t="0" r="0" b="0"/>
                <wp:wrapNone/>
                <wp:docPr id="22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570ECF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64E00825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3A6BB" id="_x0000_s1073" type="#_x0000_t202" style="position:absolute;margin-left:72.15pt;margin-top:753.95pt;width:467.85pt;height:75.7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" fillcolor="white [3201]" stroked="f" strokeweight=".5pt">
                <v:textbox>
                  <w:txbxContent>
                    <w:p w14:paraId="56570ECF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64E00825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45BCB6E" wp14:editId="2097FC73">
                <wp:simplePos x="0" y="0"/>
                <wp:positionH relativeFrom="margin">
                  <wp:posOffset>916305</wp:posOffset>
                </wp:positionH>
                <wp:positionV relativeFrom="paragraph">
                  <wp:posOffset>9575165</wp:posOffset>
                </wp:positionV>
                <wp:extent cx="5941695" cy="962025"/>
                <wp:effectExtent l="0" t="0" r="0" b="0"/>
                <wp:wrapNone/>
                <wp:docPr id="21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2DCDD8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7E3EB880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5BCB6E" id="_x0000_s1074" type="#_x0000_t202" style="position:absolute;margin-left:72.15pt;margin-top:753.95pt;width:467.85pt;height:75.7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" fillcolor="white [3201]" stroked="f" strokeweight=".5pt">
                <v:textbox>
                  <w:txbxContent>
                    <w:p w14:paraId="3E2DCDD8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7E3EB880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1BC982E" wp14:editId="3B26CC5E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20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0598B1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44BFA6C0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C982E" id="_x0000_s1075" type="#_x0000_t202" style="position:absolute;margin-left:1in;margin-top:720.95pt;width:467.85pt;height:75.75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" fillcolor="white [3201]" stroked="f" strokeweight=".5pt">
                <v:textbox>
                  <w:txbxContent>
                    <w:p w14:paraId="6F0598B1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44BFA6C0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A7AF9B5" wp14:editId="3ACA7124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19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19FD8F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52213FA0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7AF9B5" id="_x0000_s1076" type="#_x0000_t202" style="position:absolute;margin-left:1in;margin-top:720.95pt;width:467.85pt;height:75.75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" fillcolor="white [3201]" stroked="f" strokeweight=".5pt">
                <v:textbox>
                  <w:txbxContent>
                    <w:p w14:paraId="7A19FD8F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52213FA0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3634A7F" wp14:editId="132DAA81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1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17C3B2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08BB7196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634A7F" id="_x0000_s1077" type="#_x0000_t202" style="position:absolute;margin-left:1in;margin-top:720.95pt;width:467.85pt;height:75.75pt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" fillcolor="white [3201]" stroked="f" strokeweight=".5pt">
                <v:textbox>
                  <w:txbxContent>
                    <w:p w14:paraId="7617C3B2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08BB7196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9F2CB76" wp14:editId="52745B56">
                <wp:simplePos x="0" y="0"/>
                <wp:positionH relativeFrom="margin">
                  <wp:posOffset>916305</wp:posOffset>
                </wp:positionH>
                <wp:positionV relativeFrom="paragraph">
                  <wp:posOffset>9575165</wp:posOffset>
                </wp:positionV>
                <wp:extent cx="5941695" cy="962025"/>
                <wp:effectExtent l="0" t="0" r="0" b="0"/>
                <wp:wrapNone/>
                <wp:docPr id="16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F1EEBA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6260375A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F2CB76" id="_x0000_s1078" type="#_x0000_t202" style="position:absolute;margin-left:72.15pt;margin-top:753.95pt;width:467.85pt;height:75.75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" fillcolor="white [3201]" stroked="f" strokeweight=".5pt">
                <v:textbox>
                  <w:txbxContent>
                    <w:p w14:paraId="3EF1EEBA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6260375A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4E0DA8B" wp14:editId="512CDA57">
                <wp:simplePos x="0" y="0"/>
                <wp:positionH relativeFrom="margin">
                  <wp:posOffset>916305</wp:posOffset>
                </wp:positionH>
                <wp:positionV relativeFrom="paragraph">
                  <wp:posOffset>9575165</wp:posOffset>
                </wp:positionV>
                <wp:extent cx="5941695" cy="962025"/>
                <wp:effectExtent l="0" t="0" r="0" b="0"/>
                <wp:wrapNone/>
                <wp:docPr id="15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D923BA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443C6625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E0DA8B" id="_x0000_s1079" type="#_x0000_t202" style="position:absolute;margin-left:72.15pt;margin-top:753.95pt;width:467.85pt;height:75.75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" fillcolor="white [3201]" stroked="f" strokeweight=".5pt">
                <v:textbox>
                  <w:txbxContent>
                    <w:p w14:paraId="2BD923BA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443C6625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0C11F43" wp14:editId="4BD91725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14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EEA94B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31E189E0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11F43" id="_x0000_s1080" type="#_x0000_t202" style="position:absolute;margin-left:1in;margin-top:720.95pt;width:467.85pt;height:75.75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" fillcolor="white [3201]" stroked="f" strokeweight=".5pt">
                <v:textbox>
                  <w:txbxContent>
                    <w:p w14:paraId="6FEEA94B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31E189E0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6259BD0F" wp14:editId="27B6C164">
                <wp:simplePos x="0" y="0"/>
                <wp:positionH relativeFrom="margin">
                  <wp:posOffset>914400</wp:posOffset>
                </wp:positionH>
                <wp:positionV relativeFrom="paragraph">
                  <wp:posOffset>9156065</wp:posOffset>
                </wp:positionV>
                <wp:extent cx="5941695" cy="962025"/>
                <wp:effectExtent l="0" t="0" r="0" b="0"/>
                <wp:wrapNone/>
                <wp:docPr id="13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8433E7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13C7E73C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59BD0F" id="_x0000_s1081" type="#_x0000_t202" style="position:absolute;margin-left:1in;margin-top:720.95pt;width:467.85pt;height:75.75pt;z-index:251790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" fillcolor="white [3201]" stroked="f" strokeweight=".5pt">
                <v:textbox>
                  <w:txbxContent>
                    <w:p w14:paraId="3D8433E7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13C7E73C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925E41C" wp14:editId="2DACC44A">
                <wp:simplePos x="0" y="0"/>
                <wp:positionH relativeFrom="margin">
                  <wp:posOffset>916305</wp:posOffset>
                </wp:positionH>
                <wp:positionV relativeFrom="paragraph">
                  <wp:posOffset>9575165</wp:posOffset>
                </wp:positionV>
                <wp:extent cx="5941695" cy="962025"/>
                <wp:effectExtent l="0" t="0" r="0" b="0"/>
                <wp:wrapNone/>
                <wp:docPr id="12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50EB87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7E6865CB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25E41C" id="_x0000_s1082" type="#_x0000_t202" style="position:absolute;margin-left:72.15pt;margin-top:753.95pt;width:467.85pt;height:75.75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" fillcolor="white [3201]" stroked="f" strokeweight=".5pt">
                <v:textbox>
                  <w:txbxContent>
                    <w:p w14:paraId="1F50EB87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7E6865CB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7F3149C" wp14:editId="236A9AB0">
                <wp:simplePos x="0" y="0"/>
                <wp:positionH relativeFrom="margin">
                  <wp:posOffset>916305</wp:posOffset>
                </wp:positionH>
                <wp:positionV relativeFrom="paragraph">
                  <wp:posOffset>9575165</wp:posOffset>
                </wp:positionV>
                <wp:extent cx="5941695" cy="962025"/>
                <wp:effectExtent l="0" t="0" r="0" b="0"/>
                <wp:wrapNone/>
                <wp:docPr id="11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4DA007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1800E8A3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F3149C" id="_x0000_s1083" type="#_x0000_t202" style="position:absolute;margin-left:72.15pt;margin-top:753.95pt;width:467.85pt;height:75.75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" fillcolor="white [3201]" stroked="f" strokeweight=".5pt">
                <v:textbox>
                  <w:txbxContent>
                    <w:p w14:paraId="174DA007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1800E8A3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BBD08A3" wp14:editId="2E011F9F">
                <wp:simplePos x="0" y="0"/>
                <wp:positionH relativeFrom="margin">
                  <wp:posOffset>916305</wp:posOffset>
                </wp:positionH>
                <wp:positionV relativeFrom="paragraph">
                  <wp:posOffset>9575165</wp:posOffset>
                </wp:positionV>
                <wp:extent cx="5941695" cy="962025"/>
                <wp:effectExtent l="0" t="0" r="0" b="0"/>
                <wp:wrapNone/>
                <wp:docPr id="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44B33A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589C8B04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D08A3" id="_x0000_s1084" type="#_x0000_t202" style="position:absolute;margin-left:72.15pt;margin-top:753.95pt;width:467.85pt;height:75.7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" fillcolor="white [3201]" stroked="f" strokeweight=".5pt">
                <v:textbox>
                  <w:txbxContent>
                    <w:p w14:paraId="1A44B33A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589C8B04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C26D865" wp14:editId="79489F63">
                <wp:simplePos x="0" y="0"/>
                <wp:positionH relativeFrom="margin">
                  <wp:posOffset>916305</wp:posOffset>
                </wp:positionH>
                <wp:positionV relativeFrom="paragraph">
                  <wp:posOffset>9575165</wp:posOffset>
                </wp:positionV>
                <wp:extent cx="5941695" cy="962025"/>
                <wp:effectExtent l="0" t="0" r="0" b="0"/>
                <wp:wrapNone/>
                <wp:docPr id="7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0513E0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62D84A7F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26D865" id="_x0000_s1085" type="#_x0000_t202" style="position:absolute;margin-left:72.15pt;margin-top:753.95pt;width:467.85pt;height:75.7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" fillcolor="white [3201]" stroked="f" strokeweight=".5pt">
                <v:textbox>
                  <w:txbxContent>
                    <w:p w14:paraId="490513E0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62D84A7F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2178D2D" wp14:editId="0C8FED10">
                <wp:simplePos x="0" y="0"/>
                <wp:positionH relativeFrom="margin">
                  <wp:posOffset>916305</wp:posOffset>
                </wp:positionH>
                <wp:positionV relativeFrom="paragraph">
                  <wp:posOffset>9575165</wp:posOffset>
                </wp:positionV>
                <wp:extent cx="5941695" cy="962025"/>
                <wp:effectExtent l="0" t="0" r="0" b="0"/>
                <wp:wrapNone/>
                <wp:docPr id="6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141A52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484289CA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78D2D" id="_x0000_s1086" type="#_x0000_t202" style="position:absolute;margin-left:72.15pt;margin-top:753.95pt;width:467.85pt;height:75.7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" fillcolor="white [3201]" stroked="f" strokeweight=".5pt">
                <v:textbox>
                  <w:txbxContent>
                    <w:p w14:paraId="32141A52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484289CA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8864014" wp14:editId="2154FAC3">
                <wp:simplePos x="0" y="0"/>
                <wp:positionH relativeFrom="margin">
                  <wp:posOffset>916305</wp:posOffset>
                </wp:positionH>
                <wp:positionV relativeFrom="paragraph">
                  <wp:posOffset>9575165</wp:posOffset>
                </wp:positionV>
                <wp:extent cx="5941695" cy="962025"/>
                <wp:effectExtent l="0" t="0" r="0" b="0"/>
                <wp:wrapNone/>
                <wp:docPr id="5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3D8A8E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1AF96FB6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864014" id="_x0000_s1087" type="#_x0000_t202" style="position:absolute;margin-left:72.15pt;margin-top:753.95pt;width:467.85pt;height:75.7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" fillcolor="white [3201]" stroked="f" strokeweight=".5pt">
                <v:textbox>
                  <w:txbxContent>
                    <w:p w14:paraId="733D8A8E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1AF96FB6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424C6DB" wp14:editId="21EDAC5B">
                <wp:simplePos x="0" y="0"/>
                <wp:positionH relativeFrom="margin">
                  <wp:posOffset>916305</wp:posOffset>
                </wp:positionH>
                <wp:positionV relativeFrom="paragraph">
                  <wp:posOffset>9575165</wp:posOffset>
                </wp:positionV>
                <wp:extent cx="5941695" cy="962025"/>
                <wp:effectExtent l="0" t="0" r="0" b="0"/>
                <wp:wrapNone/>
                <wp:docPr id="4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4169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392B95" w14:textId="77777777" w:rsidR="00643DD3" w:rsidRDefault="00643DD3" w:rsidP="00AA0B28">
                            <w:pPr>
                              <w:spacing w:line="240" w:lineRule="auto"/>
                            </w:pP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.5: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. sierrae</w:t>
                            </w:r>
                            <w:r w:rsidRPr="00081A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Filter type 1 was the 0.45 µm CN filters and was used across all sampling occasions. On sampling occasion 2, filter type 2 was the 5 µm PES filters. For sampling occasions 3 and 4, filter type 3 was the 5 µm MCE</w:t>
                            </w:r>
                            <w:r>
                              <w:t xml:space="preserve"> filters.  </w:t>
                            </w:r>
                          </w:p>
                          <w:p w14:paraId="4249B07F" w14:textId="77777777" w:rsidR="00643DD3" w:rsidRDefault="00643DD3" w:rsidP="00AA0B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4C6DB" id="_x0000_s1088" type="#_x0000_t202" style="position:absolute;margin-left:72.15pt;margin-top:753.95pt;width:467.85pt;height:75.7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" fillcolor="white [3201]" stroked="f" strokeweight=".5pt">
                <v:textbox>
                  <w:txbxContent>
                    <w:p w14:paraId="0E392B95" w14:textId="77777777" w:rsidR="00643DD3" w:rsidRDefault="00643DD3" w:rsidP="00AA0B28">
                      <w:pPr>
                        <w:spacing w:line="240" w:lineRule="auto"/>
                      </w:pP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.5: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ng eDNA detection rates across sampling sites in lake protocol locations for different filter types. Detection rates are the number of qPCR replicates with a yellow-legged frog detection/ total number of replicates analyzed All the lakes were occupied by </w:t>
                      </w:r>
                      <w:r w:rsidRPr="00081AC2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. sierrae</w:t>
                      </w:r>
                      <w:r w:rsidRPr="00081A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Filter type 1 was the 0.45 µm CN filters and was used across all sampling occasions. On sampling occasion 2, filter type 2 was the 5 µm PES filters. For sampling occasions 3 and 4, filter type 3 was the 5 µm MCE</w:t>
                      </w:r>
                      <w:r>
                        <w:t xml:space="preserve"> filters.  </w:t>
                      </w:r>
                    </w:p>
                    <w:p w14:paraId="4249B07F" w14:textId="77777777" w:rsidR="00643DD3" w:rsidRDefault="00643DD3" w:rsidP="00AA0B28"/>
                  </w:txbxContent>
                </v:textbox>
                <w10:wrap anchorx="margin"/>
              </v:shape>
            </w:pict>
          </mc:Fallback>
        </mc:AlternateContent>
      </w:r>
    </w:p>
    <w:sectPr w:rsidR="00AA0B28" w:rsidRPr="00AA0B28" w:rsidSect="007C6E30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33E5E9" w14:textId="77777777" w:rsidR="00643DD3" w:rsidRDefault="00643DD3" w:rsidP="00292EA1">
      <w:pPr>
        <w:spacing w:after="0" w:line="240" w:lineRule="auto"/>
      </w:pPr>
      <w:r>
        <w:separator/>
      </w:r>
    </w:p>
  </w:endnote>
  <w:endnote w:type="continuationSeparator" w:id="0">
    <w:p w14:paraId="71DFB684" w14:textId="77777777" w:rsidR="00643DD3" w:rsidRDefault="00643DD3" w:rsidP="00292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DEB38A" w14:textId="77777777" w:rsidR="00643DD3" w:rsidRDefault="00643DD3" w:rsidP="007C6E30">
    <w:pPr>
      <w:pStyle w:val="Footer"/>
    </w:pPr>
  </w:p>
  <w:p w14:paraId="129A9EA3" w14:textId="77777777" w:rsidR="00643DD3" w:rsidRDefault="00643DD3" w:rsidP="00292EA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716C2" w14:textId="77777777" w:rsidR="00643DD3" w:rsidRDefault="00643DD3" w:rsidP="00292EA1">
      <w:pPr>
        <w:spacing w:after="0" w:line="240" w:lineRule="auto"/>
      </w:pPr>
      <w:r>
        <w:separator/>
      </w:r>
    </w:p>
  </w:footnote>
  <w:footnote w:type="continuationSeparator" w:id="0">
    <w:p w14:paraId="510E8645" w14:textId="77777777" w:rsidR="00643DD3" w:rsidRDefault="00643DD3" w:rsidP="00292E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B28"/>
    <w:rsid w:val="00036970"/>
    <w:rsid w:val="00146F93"/>
    <w:rsid w:val="00156848"/>
    <w:rsid w:val="002129B7"/>
    <w:rsid w:val="00221B27"/>
    <w:rsid w:val="0026673E"/>
    <w:rsid w:val="00291B92"/>
    <w:rsid w:val="00292EA1"/>
    <w:rsid w:val="00355FB9"/>
    <w:rsid w:val="003E7088"/>
    <w:rsid w:val="003F61CC"/>
    <w:rsid w:val="00412FAC"/>
    <w:rsid w:val="00420162"/>
    <w:rsid w:val="004219DA"/>
    <w:rsid w:val="00466369"/>
    <w:rsid w:val="00487B38"/>
    <w:rsid w:val="00527412"/>
    <w:rsid w:val="00560764"/>
    <w:rsid w:val="005963E8"/>
    <w:rsid w:val="00612678"/>
    <w:rsid w:val="00643DD3"/>
    <w:rsid w:val="00671426"/>
    <w:rsid w:val="00733EE1"/>
    <w:rsid w:val="007616CB"/>
    <w:rsid w:val="007C6E30"/>
    <w:rsid w:val="007C76BD"/>
    <w:rsid w:val="00806DF1"/>
    <w:rsid w:val="008115ED"/>
    <w:rsid w:val="00826739"/>
    <w:rsid w:val="00852294"/>
    <w:rsid w:val="00867140"/>
    <w:rsid w:val="00905948"/>
    <w:rsid w:val="00933FE2"/>
    <w:rsid w:val="009671C7"/>
    <w:rsid w:val="00A009E7"/>
    <w:rsid w:val="00A708CE"/>
    <w:rsid w:val="00A86002"/>
    <w:rsid w:val="00AA0B28"/>
    <w:rsid w:val="00AC73B2"/>
    <w:rsid w:val="00B2366B"/>
    <w:rsid w:val="00B335E4"/>
    <w:rsid w:val="00B72CD1"/>
    <w:rsid w:val="00C1552D"/>
    <w:rsid w:val="00C17D61"/>
    <w:rsid w:val="00C36AE3"/>
    <w:rsid w:val="00CD056F"/>
    <w:rsid w:val="00D111A9"/>
    <w:rsid w:val="00D17745"/>
    <w:rsid w:val="00D30DAB"/>
    <w:rsid w:val="00D37677"/>
    <w:rsid w:val="00E15FDE"/>
    <w:rsid w:val="00E4402A"/>
    <w:rsid w:val="00EE34DC"/>
    <w:rsid w:val="00EF78B5"/>
    <w:rsid w:val="00F2247C"/>
    <w:rsid w:val="00FA00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44CBCF2"/>
  <w15:chartTrackingRefBased/>
  <w15:docId w15:val="{08A3253C-2316-479F-81CB-5A04CAF9E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6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A0B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B28"/>
    <w:rPr>
      <w:sz w:val="20"/>
      <w:szCs w:val="20"/>
    </w:rPr>
  </w:style>
  <w:style w:type="table" w:styleId="TableGridLight">
    <w:name w:val="Grid Table Light"/>
    <w:basedOn w:val="TableNormal"/>
    <w:uiPriority w:val="40"/>
    <w:rsid w:val="0090594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466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2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EA1"/>
  </w:style>
  <w:style w:type="paragraph" w:styleId="Footer">
    <w:name w:val="footer"/>
    <w:basedOn w:val="Normal"/>
    <w:link w:val="FooterChar"/>
    <w:uiPriority w:val="99"/>
    <w:unhideWhenUsed/>
    <w:rsid w:val="00292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2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449160-482F-49D6-A796-A64099997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519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Bedwell</dc:creator>
  <cp:keywords/>
  <dc:description/>
  <cp:lastModifiedBy>Bedwell, Mallory@DWR</cp:lastModifiedBy>
  <cp:revision>10</cp:revision>
  <dcterms:created xsi:type="dcterms:W3CDTF">2019-12-18T19:53:00Z</dcterms:created>
  <dcterms:modified xsi:type="dcterms:W3CDTF">2019-12-28T00:46:00Z</dcterms:modified>
</cp:coreProperties>
</file>